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9CB2B" w14:textId="57C1541B" w:rsidR="00B207DD" w:rsidRPr="000D443E" w:rsidRDefault="00B207DD">
      <w:pPr>
        <w:rPr>
          <w:rFonts w:ascii="Times New Roman" w:hAnsi="Times New Roman" w:cs="Times New Roman"/>
          <w:lang w:val="en-US"/>
        </w:rPr>
      </w:pPr>
      <w:r w:rsidRPr="000D443E">
        <w:rPr>
          <w:rFonts w:ascii="Times New Roman" w:hAnsi="Times New Roman" w:cs="Times New Roman"/>
          <w:lang w:val="en-US"/>
        </w:rPr>
        <w:t>Supplemental data</w:t>
      </w:r>
      <w:r w:rsidR="000A0D68">
        <w:rPr>
          <w:rFonts w:ascii="Times New Roman" w:hAnsi="Times New Roman" w:cs="Times New Roman"/>
          <w:lang w:val="en-US"/>
        </w:rPr>
        <w:t xml:space="preserve"> 1</w:t>
      </w:r>
      <w:r w:rsidRPr="000D443E">
        <w:rPr>
          <w:rFonts w:ascii="Times New Roman" w:hAnsi="Times New Roman" w:cs="Times New Roman"/>
          <w:lang w:val="en-US"/>
        </w:rPr>
        <w:t xml:space="preserve">: </w:t>
      </w:r>
    </w:p>
    <w:p w14:paraId="0F5F6808" w14:textId="77777777" w:rsidR="00B207DD" w:rsidRPr="000D443E" w:rsidRDefault="00B207DD">
      <w:pPr>
        <w:rPr>
          <w:rFonts w:ascii="Times New Roman" w:hAnsi="Times New Roman" w:cs="Times New Roman"/>
          <w:lang w:val="en-US"/>
        </w:rPr>
      </w:pPr>
    </w:p>
    <w:p w14:paraId="122B3AD9" w14:textId="430419D2" w:rsidR="00B207DD" w:rsidRPr="000D443E" w:rsidRDefault="00B207DD">
      <w:pPr>
        <w:rPr>
          <w:rFonts w:ascii="Times New Roman" w:hAnsi="Times New Roman" w:cs="Times New Roman"/>
          <w:i/>
          <w:iCs/>
          <w:lang w:val="en-US"/>
        </w:rPr>
      </w:pPr>
      <w:r w:rsidRPr="000D443E">
        <w:rPr>
          <w:rFonts w:ascii="Times New Roman" w:hAnsi="Times New Roman" w:cs="Times New Roman"/>
          <w:i/>
          <w:iCs/>
          <w:lang w:val="en-US"/>
        </w:rPr>
        <w:t>Screened articles list</w:t>
      </w:r>
    </w:p>
    <w:p w14:paraId="3D92AB58" w14:textId="5D46B3FD" w:rsidR="00B207DD" w:rsidRPr="000D443E" w:rsidRDefault="00B207DD">
      <w:pPr>
        <w:rPr>
          <w:rFonts w:ascii="Times New Roman" w:hAnsi="Times New Roman" w:cs="Times New Roman"/>
          <w:lang w:val="en-US"/>
        </w:rPr>
      </w:pPr>
    </w:p>
    <w:p w14:paraId="42B66E92" w14:textId="77777777" w:rsidR="00626BDF" w:rsidRPr="000D443E" w:rsidRDefault="00B207DD" w:rsidP="00626BDF">
      <w:pPr>
        <w:pStyle w:val="EndNoteCategoryHeading"/>
        <w:rPr>
          <w:rFonts w:ascii="Times New Roman" w:hAnsi="Times New Roman" w:cs="Times New Roman"/>
          <w:noProof/>
        </w:rPr>
      </w:pPr>
      <w:r w:rsidRPr="000D443E">
        <w:rPr>
          <w:rFonts w:ascii="Times New Roman" w:hAnsi="Times New Roman" w:cs="Times New Roman"/>
        </w:rPr>
        <w:fldChar w:fldCharType="begin"/>
      </w:r>
      <w:r w:rsidRPr="000D443E">
        <w:rPr>
          <w:rFonts w:ascii="Times New Roman" w:hAnsi="Times New Roman" w:cs="Times New Roman"/>
        </w:rPr>
        <w:instrText xml:space="preserve"> ADDIN EN.REFLIST </w:instrText>
      </w:r>
      <w:r w:rsidRPr="000D443E">
        <w:rPr>
          <w:rFonts w:ascii="Times New Roman" w:hAnsi="Times New Roman" w:cs="Times New Roman"/>
        </w:rPr>
        <w:fldChar w:fldCharType="separate"/>
      </w:r>
      <w:r w:rsidR="00626BDF" w:rsidRPr="000D443E">
        <w:rPr>
          <w:rFonts w:ascii="Times New Roman" w:hAnsi="Times New Roman" w:cs="Times New Roman"/>
          <w:noProof/>
        </w:rPr>
        <w:t>Review</w:t>
      </w:r>
    </w:p>
    <w:p w14:paraId="75FCAF02" w14:textId="77777777" w:rsidR="00626BDF" w:rsidRPr="000D443E" w:rsidRDefault="00626BDF" w:rsidP="00626BDF">
      <w:pPr>
        <w:pStyle w:val="EndNoteBibliography"/>
        <w:rPr>
          <w:noProof/>
        </w:rPr>
      </w:pPr>
      <w:r w:rsidRPr="000A0D68">
        <w:rPr>
          <w:noProof/>
          <w:lang w:val="nl-BE"/>
        </w:rPr>
        <w:t>1.</w:t>
      </w:r>
      <w:r w:rsidRPr="000A0D68">
        <w:rPr>
          <w:noProof/>
          <w:lang w:val="nl-BE"/>
        </w:rPr>
        <w:tab/>
        <w:t xml:space="preserve">Ackermann M, Anders HJ, Bilyy R, Bowlin GL, Daniel C, De Lorenzo R, et al. </w:t>
      </w:r>
      <w:r w:rsidRPr="000D443E">
        <w:rPr>
          <w:noProof/>
        </w:rPr>
        <w:t>Patients with COVID-19: in the dark-NETs of neutrophils. Cell Death Differ. 2021:1-15.</w:t>
      </w:r>
    </w:p>
    <w:p w14:paraId="0FBCE85B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2.</w:t>
      </w:r>
      <w:r w:rsidRPr="000D443E">
        <w:rPr>
          <w:noProof/>
        </w:rPr>
        <w:tab/>
        <w:t>Allegra A, Innao V, Allegra AG, Musolino C. Coagulopathy and thromboembolic events in patients with SARS-CoV-2 infection: pathogenesis and management strategies. Ann Hematol. 2020;99(9):1953-65.</w:t>
      </w:r>
    </w:p>
    <w:p w14:paraId="372E313E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3.</w:t>
      </w:r>
      <w:r w:rsidRPr="000D443E">
        <w:rPr>
          <w:noProof/>
        </w:rPr>
        <w:tab/>
        <w:t>Bai X, Hippensteel J, Leavitt A, Maloney JP, Beckham D, Garcia C, et al. Hypothesis: Alpha-1-antitrypsin is a promising treatment option for COVID-19. Med Hypotheses. 2021;146:110394.</w:t>
      </w:r>
    </w:p>
    <w:p w14:paraId="34A7F439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4.</w:t>
      </w:r>
      <w:r w:rsidRPr="000D443E">
        <w:rPr>
          <w:noProof/>
        </w:rPr>
        <w:tab/>
        <w:t>Barnes BJ, Adrover JM, Baxter-Stoltzfus A, Borczuk A, Cools-Lartigue J, Crawford JM, et al. Targeting potential drivers of COVID-19: Neutrophil extracellular traps. J Exp Med. 2020;217(6).</w:t>
      </w:r>
    </w:p>
    <w:p w14:paraId="5BE5972C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5.</w:t>
      </w:r>
      <w:r w:rsidRPr="000D443E">
        <w:rPr>
          <w:noProof/>
        </w:rPr>
        <w:tab/>
        <w:t>Bautista-Becerril B, Campi-Caballero R, Sevilla-Fuentes S, Hernandez-Regino LM, Hanono A, Flores-Bustamante A, et al. Immunothrombosis in COVID-19: Implications of Neutrophil Extracellular Traps. Biomolecules. 2021;11(5).</w:t>
      </w:r>
    </w:p>
    <w:p w14:paraId="636C898D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6.</w:t>
      </w:r>
      <w:r w:rsidRPr="000D443E">
        <w:rPr>
          <w:noProof/>
        </w:rPr>
        <w:tab/>
        <w:t>Beltran-Garcia J, Osca-Verdegal R, Pallardo FV, Ferreres J, Rodriguez M, Mulet S, et al. Oxidative Stress and Inflammation in COVID-19-Associated Sepsis: The Potential Role of Anti-Oxidant Therapy in Avoiding Disease Progression. Antioxidants (Basel). 2020;9(10).</w:t>
      </w:r>
    </w:p>
    <w:p w14:paraId="03BBF066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7.</w:t>
      </w:r>
      <w:r w:rsidRPr="000D443E">
        <w:rPr>
          <w:noProof/>
        </w:rPr>
        <w:tab/>
        <w:t>Borges L, Pithon-Curi TC, Curi R, Hatanaka E. COVID-19 and Neutrophils: The Relationship between Hyperinflammation and Neutrophil Extracellular Traps. Mediators Inflamm. 2020;2020:8829674.</w:t>
      </w:r>
    </w:p>
    <w:p w14:paraId="23DFBD27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8.</w:t>
      </w:r>
      <w:r w:rsidRPr="000D443E">
        <w:rPr>
          <w:noProof/>
        </w:rPr>
        <w:tab/>
        <w:t>Cavalcante-Silva LHA, Carvalho DCM, Lima EA, Galvao J, da Silva JSF, Sales-Neto JM, et al. Neutrophils and COVID-19: The road so far. Int Immunopharmacol. 2021;90:107233.</w:t>
      </w:r>
    </w:p>
    <w:p w14:paraId="30993DE2" w14:textId="77777777" w:rsidR="00626BDF" w:rsidRPr="000A0D68" w:rsidRDefault="00626BDF" w:rsidP="00626BDF">
      <w:pPr>
        <w:pStyle w:val="EndNoteBibliography"/>
        <w:rPr>
          <w:noProof/>
          <w:lang w:val="nl-BE"/>
        </w:rPr>
      </w:pPr>
      <w:r w:rsidRPr="000D443E">
        <w:rPr>
          <w:noProof/>
        </w:rPr>
        <w:t>9.</w:t>
      </w:r>
      <w:r w:rsidRPr="000D443E">
        <w:rPr>
          <w:noProof/>
        </w:rPr>
        <w:tab/>
        <w:t xml:space="preserve">Chen X, Guo H, Qiu L, Zhang C, Deng Q, Leng Q. Immunomodulatory and Antiviral Activity of Metformin and Its Potential Implications in Treating Coronavirus Disease 2019 and Lung Injury. </w:t>
      </w:r>
      <w:r w:rsidRPr="000A0D68">
        <w:rPr>
          <w:noProof/>
          <w:lang w:val="nl-BE"/>
        </w:rPr>
        <w:t>Front Immunol. 2020;11:2056.</w:t>
      </w:r>
    </w:p>
    <w:p w14:paraId="340FB8DE" w14:textId="77777777" w:rsidR="00626BDF" w:rsidRPr="000D443E" w:rsidRDefault="00626BDF" w:rsidP="00626BDF">
      <w:pPr>
        <w:pStyle w:val="EndNoteBibliography"/>
        <w:rPr>
          <w:noProof/>
        </w:rPr>
      </w:pPr>
      <w:r w:rsidRPr="000A0D68">
        <w:rPr>
          <w:noProof/>
          <w:lang w:val="nl-BE"/>
        </w:rPr>
        <w:t>10.</w:t>
      </w:r>
      <w:r w:rsidRPr="000A0D68">
        <w:rPr>
          <w:noProof/>
          <w:lang w:val="nl-BE"/>
        </w:rPr>
        <w:tab/>
        <w:t xml:space="preserve">Chen X, Yu C, Jing H, Wang C, Zhao X, Zhang J, et al. </w:t>
      </w:r>
      <w:r w:rsidRPr="000D443E">
        <w:rPr>
          <w:noProof/>
        </w:rPr>
        <w:t>COVID-19 associated thromboinflammation of renal capillary: potential mechanisms and treatment. Am J Transl Res. 2020;12(12):7640-56.</w:t>
      </w:r>
    </w:p>
    <w:p w14:paraId="55E77DEE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1.</w:t>
      </w:r>
      <w:r w:rsidRPr="000D443E">
        <w:rPr>
          <w:noProof/>
        </w:rPr>
        <w:tab/>
        <w:t>Chiang CC, Korinek M, Cheng WJ, Hwang TL. Targeting Neutrophils to Treat Acute Respiratory Distress Syndrome in Coronavirus Disease. Front Pharmacol. 2020;11:572009.</w:t>
      </w:r>
    </w:p>
    <w:p w14:paraId="2B0AC538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2.</w:t>
      </w:r>
      <w:r w:rsidRPr="000D443E">
        <w:rPr>
          <w:noProof/>
        </w:rPr>
        <w:tab/>
        <w:t>Cicco S, Cicco G, Racanelli V, Vacca A. Neutrophil Extracellular Traps (NETs) and Damage-Associated Molecular Patterns (DAMPs): Two Potential Targets for COVID-19 Treatment. Mediators Inflamm. 2020;2020:7527953.</w:t>
      </w:r>
    </w:p>
    <w:p w14:paraId="516C80B0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3.</w:t>
      </w:r>
      <w:r w:rsidRPr="000D443E">
        <w:rPr>
          <w:noProof/>
        </w:rPr>
        <w:tab/>
        <w:t>Crispin PJ, Montague SJ. Megakaryocytes: Masters of Innate Immunity? Arterioscler Thromb Vasc Biol. 2020;40(12):2812-4.</w:t>
      </w:r>
    </w:p>
    <w:p w14:paraId="516727BB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4.</w:t>
      </w:r>
      <w:r w:rsidRPr="000D443E">
        <w:rPr>
          <w:noProof/>
        </w:rPr>
        <w:tab/>
        <w:t>de Buhr N, von Kockritz-Blickwede M. The Balance of Neutrophil Extracellular Trap Formation and Nuclease Degradation: an Unknown Role of Bacterial Coinfections in COVID-19 Patients? mBio. 2021;12(1).</w:t>
      </w:r>
    </w:p>
    <w:p w14:paraId="7B57307B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5.</w:t>
      </w:r>
      <w:r w:rsidRPr="000D443E">
        <w:rPr>
          <w:noProof/>
        </w:rPr>
        <w:tab/>
        <w:t>Dominguez-Diaz C, Varela-Trinidad GU, Munoz-Sanchez G, Solorzano-Castanedo K, Avila-Arrezola KE, Iniguez-Gutierrez L, et al. To Trap a Pathogen: Neutrophil Extracellular Traps and Their Role in Mucosal Epithelial and Skin Diseases. Cells. 2021;10(6).</w:t>
      </w:r>
    </w:p>
    <w:p w14:paraId="717DB674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lastRenderedPageBreak/>
        <w:t>16.</w:t>
      </w:r>
      <w:r w:rsidRPr="000D443E">
        <w:rPr>
          <w:noProof/>
        </w:rPr>
        <w:tab/>
        <w:t>Dowey R, Iqbal A, Heller SR, Sabroe I, Prince LR. A Bittersweet Response to Infection in Diabetes; Targeting Neutrophils to Modify Inflammation and Improve Host Immunity. Front Immunol. 2021;12:678771.</w:t>
      </w:r>
    </w:p>
    <w:p w14:paraId="2B854FF1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7.</w:t>
      </w:r>
      <w:r w:rsidRPr="000D443E">
        <w:rPr>
          <w:noProof/>
        </w:rPr>
        <w:tab/>
        <w:t>Fei Y, Tang N, Liu H, Cao W. Coagulation Dysfunction. Arch Pathol Lab Med. 2020;144(10):1223-9.</w:t>
      </w:r>
    </w:p>
    <w:p w14:paraId="6433AE0B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  <w:lang w:val="fr-BE"/>
        </w:rPr>
        <w:t>18.</w:t>
      </w:r>
      <w:r w:rsidRPr="000D443E">
        <w:rPr>
          <w:noProof/>
          <w:lang w:val="fr-BE"/>
        </w:rPr>
        <w:tab/>
        <w:t xml:space="preserve">Fernandez S, Moreno-Castano AB, Palomo M, Martinez-Sanchez J, Torramade-Moix S, Tellez A, et al. </w:t>
      </w:r>
      <w:r w:rsidRPr="000D443E">
        <w:rPr>
          <w:noProof/>
        </w:rPr>
        <w:t>Distinctive Biomarker Features in The Endotheliopathy of COVID-19 and Septic Syndromes. Shock. 2021.</w:t>
      </w:r>
    </w:p>
    <w:p w14:paraId="72259224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9.</w:t>
      </w:r>
      <w:r w:rsidRPr="000D443E">
        <w:rPr>
          <w:noProof/>
        </w:rPr>
        <w:tab/>
        <w:t>Gando S, Wada T. Thromboplasminflammation in COVID-19 Coagulopathy: Three Viewpoints for Diagnostic and Therapeutic Strategies. Front Immunol. 2021;12:649122.</w:t>
      </w:r>
    </w:p>
    <w:p w14:paraId="702BCA65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20.</w:t>
      </w:r>
      <w:r w:rsidRPr="000D443E">
        <w:rPr>
          <w:noProof/>
        </w:rPr>
        <w:tab/>
        <w:t>Hartog N, Faber W, Frisch A, Bauss J, Bupp CP, Rajasekaran S, et al. SARS-CoV-2 infection: molecular mechanisms of severe outcomes to suggest therapeutics. Expert Rev Proteomics. 2021;18(2):105-18.</w:t>
      </w:r>
    </w:p>
    <w:p w14:paraId="21D1C2EC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21.</w:t>
      </w:r>
      <w:r w:rsidRPr="000D443E">
        <w:rPr>
          <w:noProof/>
        </w:rPr>
        <w:tab/>
        <w:t>Hasselbalch HC, Skov V, Kjaer L, Ellervik C, Poulsen A, Poulsen TD, et al. COVID-19 as a mediator of interferon deficiency and hyperinflammation: Rationale for the use of JAK1/2 inhibitors in combination with interferon. Cytokine Growth Factor Rev. 2021;60:28-45.</w:t>
      </w:r>
    </w:p>
    <w:p w14:paraId="4AB971B7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22.</w:t>
      </w:r>
      <w:r w:rsidRPr="000D443E">
        <w:rPr>
          <w:noProof/>
        </w:rPr>
        <w:tab/>
        <w:t>Hazeldine J, Lord JM. Neutrophils and COVID-19: Active Participants and Rational Therapeutic Targets. Front Immunol. 2021;12:680134.</w:t>
      </w:r>
    </w:p>
    <w:p w14:paraId="1E0AB581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23.</w:t>
      </w:r>
      <w:r w:rsidRPr="000D443E">
        <w:rPr>
          <w:noProof/>
        </w:rPr>
        <w:tab/>
        <w:t>Hussman JP. Cellular and Molecular Pathways of COVID-19 and Potential Points of Therapeutic Intervention. Front Pharmacol. 2020;11:1169.</w:t>
      </w:r>
    </w:p>
    <w:p w14:paraId="19A35063" w14:textId="77777777" w:rsidR="00626BDF" w:rsidRPr="000A0D68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24.</w:t>
      </w:r>
      <w:r w:rsidRPr="000D443E">
        <w:rPr>
          <w:noProof/>
        </w:rPr>
        <w:tab/>
        <w:t xml:space="preserve">Iliadi V, Konstantinidou I, Aftzoglou K, Iliadis S, Konstantinidis TG, Tsigalou C. The Emerging Role of Neutrophils in the Pathogenesis of Thrombosis in COVID-19. </w:t>
      </w:r>
      <w:r w:rsidRPr="000A0D68">
        <w:rPr>
          <w:noProof/>
        </w:rPr>
        <w:t>Int J Mol Sci. 2021;22(10).</w:t>
      </w:r>
    </w:p>
    <w:p w14:paraId="71226EAA" w14:textId="77777777" w:rsidR="00626BDF" w:rsidRPr="000D443E" w:rsidRDefault="00626BDF" w:rsidP="00626BDF">
      <w:pPr>
        <w:pStyle w:val="EndNoteBibliography"/>
        <w:rPr>
          <w:noProof/>
        </w:rPr>
      </w:pPr>
      <w:r w:rsidRPr="000A0D68">
        <w:rPr>
          <w:noProof/>
        </w:rPr>
        <w:t>25.</w:t>
      </w:r>
      <w:r w:rsidRPr="000A0D68">
        <w:rPr>
          <w:noProof/>
        </w:rPr>
        <w:tab/>
        <w:t xml:space="preserve">Illanes-Alvarez F, Marquez-Ruiz D, Marquez-Coello M, Cuesta-Sancho S, Giron-Gonzalez JA. </w:t>
      </w:r>
      <w:r w:rsidRPr="000D443E">
        <w:rPr>
          <w:noProof/>
        </w:rPr>
        <w:t>Similarities and differences between HIV and SARS-CoV-2. Int J Med Sci. 2021;18(3):846-51.</w:t>
      </w:r>
    </w:p>
    <w:p w14:paraId="316DFC43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26.</w:t>
      </w:r>
      <w:r w:rsidRPr="000D443E">
        <w:rPr>
          <w:noProof/>
        </w:rPr>
        <w:tab/>
        <w:t>Jain A, Lamperti M, Doyle DJ. Dexmedetomidine: another arrow in the quiver to fight COVID-19 in intensive care units. Br J Anaesth. 2021;126(1):e35-e8.</w:t>
      </w:r>
    </w:p>
    <w:p w14:paraId="5AC692DF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27.</w:t>
      </w:r>
      <w:r w:rsidRPr="000D443E">
        <w:rPr>
          <w:noProof/>
        </w:rPr>
        <w:tab/>
        <w:t>Janiuk K, Jablonska E, Garley M. Significance of NETs Formation in COVID-19. Cells. 2021;10(1).</w:t>
      </w:r>
    </w:p>
    <w:p w14:paraId="4853FF51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28.</w:t>
      </w:r>
      <w:r w:rsidRPr="000D443E">
        <w:rPr>
          <w:noProof/>
        </w:rPr>
        <w:tab/>
        <w:t>Jayarangaiah A, Kariyanna PT, Chen X, Jayarangaiah A, Kumar A. COVID-19-Associated Coagulopathy: An Exacerbated Immunothrombosis Response. Clin Appl Thromb Hemost. 2020;26:1076029620943293.</w:t>
      </w:r>
    </w:p>
    <w:p w14:paraId="39F635A2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29.</w:t>
      </w:r>
      <w:r w:rsidRPr="000D443E">
        <w:rPr>
          <w:noProof/>
        </w:rPr>
        <w:tab/>
        <w:t>Jemberie WB, Stewart Williams J, Eriksson M, Gronlund AS, Ng N, Blom Nilsson M, et al. Substance Use Disorders and COVID-19: Multi-Faceted Problems Which Require Multi-Pronged Solutions. Front Psychiatry. 2020;11:714.</w:t>
      </w:r>
    </w:p>
    <w:p w14:paraId="0AC85D98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30.</w:t>
      </w:r>
      <w:r w:rsidRPr="000D443E">
        <w:rPr>
          <w:noProof/>
        </w:rPr>
        <w:tab/>
        <w:t>Kalyanaraman B. Do free radical NETwork and oxidative stress disparities in African Americans enhance their vulnerability to SARS-CoV-2 infection and COVID-19 severity? Redox Biol. 2020;37:101721.</w:t>
      </w:r>
    </w:p>
    <w:p w14:paraId="03CD2212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31.</w:t>
      </w:r>
      <w:r w:rsidRPr="000D443E">
        <w:rPr>
          <w:noProof/>
        </w:rPr>
        <w:tab/>
        <w:t>Kanthi Y, Knight JS, Zuo Y, Pinsky DJ. New (re)purpose for an old drug: purinergic modulation may extinguish the COVID-19 thromboinflammatory firestorm. JCI Insight. 2020;5(14).</w:t>
      </w:r>
    </w:p>
    <w:p w14:paraId="1F508B13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32.</w:t>
      </w:r>
      <w:r w:rsidRPr="000D443E">
        <w:rPr>
          <w:noProof/>
        </w:rPr>
        <w:tab/>
        <w:t>Khalil BA, Elemam NM, Maghazachi AA. Chemokines and chemokine receptors during COVID-19 infection. Comput Struct Biotechnol J. 2021;19:976-88.</w:t>
      </w:r>
    </w:p>
    <w:p w14:paraId="409C9ED4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33.</w:t>
      </w:r>
      <w:r w:rsidRPr="000D443E">
        <w:rPr>
          <w:noProof/>
        </w:rPr>
        <w:tab/>
        <w:t>Klopf J, Brostjan C, Eilenberg W, Neumayer C. Neutrophil Extracellular Traps and Their Implications in Cardiovascular and Inflammatory Disease. Int J Mol Sci. 2021;22(2).</w:t>
      </w:r>
    </w:p>
    <w:p w14:paraId="5680C239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34.</w:t>
      </w:r>
      <w:r w:rsidRPr="000D443E">
        <w:rPr>
          <w:noProof/>
        </w:rPr>
        <w:tab/>
        <w:t>Kvietys PR, Fakhoury HMA, Kadan S, Yaqinuddin A, Al-Mutairy E, Al-Kattan K. COVID-19: Lung-Centric Immunothrombosis. Front Cell Infect Microbiol. 2021;11:679878.</w:t>
      </w:r>
    </w:p>
    <w:p w14:paraId="1A2AE021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lastRenderedPageBreak/>
        <w:t>35.</w:t>
      </w:r>
      <w:r w:rsidRPr="000D443E">
        <w:rPr>
          <w:noProof/>
        </w:rPr>
        <w:tab/>
        <w:t>Laforge M, Elbim C, Frere C, Hemadi M, Massaad C, Nuss P, et al. Tissue damage from neutrophil-induced oxidative stress in COVID-19. Nat Rev Immunol. 2020;20(9):515-6.</w:t>
      </w:r>
    </w:p>
    <w:p w14:paraId="63BEA480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36.</w:t>
      </w:r>
      <w:r w:rsidRPr="000D443E">
        <w:rPr>
          <w:noProof/>
        </w:rPr>
        <w:tab/>
        <w:t>Lee CCE, Ali K, Connell D, Mordi IR, George J, Lang EM, et al. COVID-19-Associated Cardiovascular Complications. Diseases. 2021;9(3).</w:t>
      </w:r>
    </w:p>
    <w:p w14:paraId="40329C24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37.</w:t>
      </w:r>
      <w:r w:rsidRPr="000D443E">
        <w:rPr>
          <w:noProof/>
        </w:rPr>
        <w:tab/>
        <w:t>Lintzmaier Petiz L, Glaser T, Scharfstein J, Ratajczak MZ, Ulrich H. P2Y14 Receptor as a Target for Neutrophilia Attenuation in Severe COVID-19 Cases: From Hematopoietic Stem Cell Recruitment and Chemotaxis to Thrombo-inflammation. Stem Cell Rev Rep. 2021;17(1):241-52.</w:t>
      </w:r>
    </w:p>
    <w:p w14:paraId="4C18ABA2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38.</w:t>
      </w:r>
      <w:r w:rsidRPr="000D443E">
        <w:rPr>
          <w:noProof/>
        </w:rPr>
        <w:tab/>
        <w:t>Makatsariya A, Slukhanchuk E, Bitsadze V, Khizroeva J, Tretyakova M, Tsibizova V, et al. COVID-19, neutrophil extracellular traps and vascular complications in obstetric practice. J Perinat Med. 2020;48(9):985-94.</w:t>
      </w:r>
    </w:p>
    <w:p w14:paraId="640D7859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39.</w:t>
      </w:r>
      <w:r w:rsidRPr="000D443E">
        <w:rPr>
          <w:noProof/>
        </w:rPr>
        <w:tab/>
        <w:t>Martinod K, Deppermann C. Immunothrombosis and thromboinflammation in host defense and disease. Platelets. 2021;32(3):314-24.</w:t>
      </w:r>
    </w:p>
    <w:p w14:paraId="5EF07102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40.</w:t>
      </w:r>
      <w:r w:rsidRPr="000D443E">
        <w:rPr>
          <w:noProof/>
        </w:rPr>
        <w:tab/>
        <w:t>Misra DP, Thomas KN, Gasparyan AY, Zimba O. Mechanisms of thrombosis in ANCA-associated vasculitis. Clin Rheumatol. 2021:1-9.</w:t>
      </w:r>
    </w:p>
    <w:p w14:paraId="299A0D5B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41.</w:t>
      </w:r>
      <w:r w:rsidRPr="000D443E">
        <w:rPr>
          <w:noProof/>
        </w:rPr>
        <w:tab/>
        <w:t>Morris G, Bortolasci CC, Puri BK, Olive L, Marx W, O'Neil A, et al. Preventing the development of severe COVID-19 by modifying immunothrombosis. Life Sci. 2021;264:118617.</w:t>
      </w:r>
    </w:p>
    <w:p w14:paraId="0B60D08A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42.</w:t>
      </w:r>
      <w:r w:rsidRPr="000D443E">
        <w:rPr>
          <w:noProof/>
        </w:rPr>
        <w:tab/>
        <w:t>Mozzini C, Girelli D. The role of Neutrophil Extracellular Traps in Covid-19: Only an hypothesis or a potential new field of research? Thromb Res. 2020;191:26-7.</w:t>
      </w:r>
    </w:p>
    <w:p w14:paraId="06349D35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43.</w:t>
      </w:r>
      <w:r w:rsidRPr="000D443E">
        <w:rPr>
          <w:noProof/>
        </w:rPr>
        <w:tab/>
        <w:t>Mulay SR, Anders HJ. Neutrophils and Neutrophil Extracellular Traps Regulate Immune Responses in Health and Disease. Cells. 2020;9(9).</w:t>
      </w:r>
    </w:p>
    <w:p w14:paraId="2D996C79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44.</w:t>
      </w:r>
      <w:r w:rsidRPr="000D443E">
        <w:rPr>
          <w:noProof/>
        </w:rPr>
        <w:tab/>
        <w:t>Nakazawa D, Ishizu A. Immunothrombosis in severe COVID-19. EBioMedicine. 2020;59:102942.</w:t>
      </w:r>
    </w:p>
    <w:p w14:paraId="3A5976FA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45.</w:t>
      </w:r>
      <w:r w:rsidRPr="000D443E">
        <w:rPr>
          <w:noProof/>
        </w:rPr>
        <w:tab/>
        <w:t>Narasaraju T, Tang BM, Herrmann M, Muller S, Chow VTK, Radic M. Neutrophilia and NETopathy as Key Pathologic Drivers of Progressive Lung Impairment in Patients With COVID-19. Front Pharmacol. 2020;11:870.</w:t>
      </w:r>
    </w:p>
    <w:p w14:paraId="5B2A353F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46.</w:t>
      </w:r>
      <w:r w:rsidRPr="000D443E">
        <w:rPr>
          <w:noProof/>
        </w:rPr>
        <w:tab/>
        <w:t>Nathan C. Neutrophils and COVID-19: Nots, NETs, and knots. J Exp Med. 2020;217(9).</w:t>
      </w:r>
    </w:p>
    <w:p w14:paraId="0A654607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47.</w:t>
      </w:r>
      <w:r w:rsidRPr="000D443E">
        <w:rPr>
          <w:noProof/>
        </w:rPr>
        <w:tab/>
        <w:t>Omarjee L, Meilhac O, Perrot F, Janin A, Mahe G. Can Ticagrelor be used to prevent sepsis-induced coagulopathy in COVID-19? Clin Immunol. 2020;216:108468.</w:t>
      </w:r>
    </w:p>
    <w:p w14:paraId="3EC01797" w14:textId="77777777" w:rsidR="00626BDF" w:rsidRPr="000A0D68" w:rsidRDefault="00626BDF" w:rsidP="00626BDF">
      <w:pPr>
        <w:pStyle w:val="EndNoteBibliography"/>
        <w:rPr>
          <w:noProof/>
          <w:lang w:val="nl-BE"/>
        </w:rPr>
      </w:pPr>
      <w:r w:rsidRPr="000D443E">
        <w:rPr>
          <w:noProof/>
        </w:rPr>
        <w:t>48.</w:t>
      </w:r>
      <w:r w:rsidRPr="000D443E">
        <w:rPr>
          <w:noProof/>
        </w:rPr>
        <w:tab/>
        <w:t xml:space="preserve">Pramitasuri TI, Laksmidewi A, Putra IBK, Dalimartha FA. Neutrophil Extracellular Traps in Coronavirus Disease-19-Associated Ischemic Stroke: A Novel Avenue in Neuroscience. </w:t>
      </w:r>
      <w:r w:rsidRPr="000A0D68">
        <w:rPr>
          <w:noProof/>
          <w:lang w:val="nl-BE"/>
        </w:rPr>
        <w:t>Exp Neurobiol. 2021;30(1):1-12.</w:t>
      </w:r>
    </w:p>
    <w:p w14:paraId="6C53A97E" w14:textId="77777777" w:rsidR="00626BDF" w:rsidRPr="000D443E" w:rsidRDefault="00626BDF" w:rsidP="00626BDF">
      <w:pPr>
        <w:pStyle w:val="EndNoteBibliography"/>
        <w:rPr>
          <w:noProof/>
        </w:rPr>
      </w:pPr>
      <w:r w:rsidRPr="000A0D68">
        <w:rPr>
          <w:noProof/>
          <w:lang w:val="nl-BE"/>
        </w:rPr>
        <w:t>49.</w:t>
      </w:r>
      <w:r w:rsidRPr="000A0D68">
        <w:rPr>
          <w:noProof/>
          <w:lang w:val="nl-BE"/>
        </w:rPr>
        <w:tab/>
        <w:t xml:space="preserve">Pujhari S, Paul S, Ahluwalia J, Rasgon JL. </w:t>
      </w:r>
      <w:r w:rsidRPr="000D443E">
        <w:rPr>
          <w:noProof/>
        </w:rPr>
        <w:t>Clotting disorder in severe acute respiratory syndrome coronavirus 2. Rev Med Virol. 2021;31(3):e2177.</w:t>
      </w:r>
    </w:p>
    <w:p w14:paraId="2D176548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50.</w:t>
      </w:r>
      <w:r w:rsidRPr="000D443E">
        <w:rPr>
          <w:noProof/>
        </w:rPr>
        <w:tab/>
        <w:t>Rodrigues PRS, Alrubayyi A, Pring E, Bart VMT, Jones R, Coveney C, et al. Innate immunology in COVID-19-a living review. Part II: dysregulated inflammation drives immunopathology. Oxf Open Immunol. 2020;1(1):iqaa005.</w:t>
      </w:r>
    </w:p>
    <w:p w14:paraId="7A04EDAC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51.</w:t>
      </w:r>
      <w:r w:rsidRPr="000D443E">
        <w:rPr>
          <w:noProof/>
        </w:rPr>
        <w:tab/>
        <w:t>Sabbatini M, Magnelli V, Reno F. NETosis in Wound Healing: When Enough Is Enough. Cells. 2021;10(3).</w:t>
      </w:r>
    </w:p>
    <w:p w14:paraId="0DBB1E8E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52.</w:t>
      </w:r>
      <w:r w:rsidRPr="000D443E">
        <w:rPr>
          <w:noProof/>
        </w:rPr>
        <w:tab/>
        <w:t>Sawadogo SA, Dighero-Kemp B, Ouedraogo DD, Hensley L, Sakande J. How NETosis could drive "Post-COVID-19 syndrome" among survivors. Immunol Lett. 2020;228:35-7.</w:t>
      </w:r>
    </w:p>
    <w:p w14:paraId="284C3C51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53.</w:t>
      </w:r>
      <w:r w:rsidRPr="000D443E">
        <w:rPr>
          <w:noProof/>
        </w:rPr>
        <w:tab/>
        <w:t>Schonrich G, Raftery MJ, Samstag Y. Devilishly radical NETwork in COVID-19: Oxidative stress, neutrophil extracellular traps (NETs), and T cell suppression. Adv Biol Regul. 2020;77:100741.</w:t>
      </w:r>
    </w:p>
    <w:p w14:paraId="7115B393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54.</w:t>
      </w:r>
      <w:r w:rsidRPr="000D443E">
        <w:rPr>
          <w:noProof/>
        </w:rPr>
        <w:tab/>
        <w:t>Seif S, Ayuna A, Kumar A, Macdonald J. Massive coronary thrombosis caused primary percutaneous coronary intervention to fail in a COVID-19 patient with ST-elevation myocardial infarction. Catheter Cardiovasc Interv. 2021;97(5):E667-E9.</w:t>
      </w:r>
    </w:p>
    <w:p w14:paraId="059F677E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lastRenderedPageBreak/>
        <w:t>55.</w:t>
      </w:r>
      <w:r w:rsidRPr="000D443E">
        <w:rPr>
          <w:noProof/>
        </w:rPr>
        <w:tab/>
        <w:t>Seitz R, Gurtler L, Schramm W. Thromboinflammation in COVID-19: Can alpha2 -macroglobulin help to control the fire? J Thromb Haemost. 2021;19(2):351-4.</w:t>
      </w:r>
    </w:p>
    <w:p w14:paraId="605092F2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56.</w:t>
      </w:r>
      <w:r w:rsidRPr="000D443E">
        <w:rPr>
          <w:noProof/>
        </w:rPr>
        <w:tab/>
        <w:t>Shaw RJ, Bradbury C, Abrams ST, Wang G, Toh CH. COVID-19 and Immunothrombosis: emerging understanding and clinical management. Br J Haematol. 2021.</w:t>
      </w:r>
    </w:p>
    <w:p w14:paraId="56D89681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57.</w:t>
      </w:r>
      <w:r w:rsidRPr="000D443E">
        <w:rPr>
          <w:noProof/>
        </w:rPr>
        <w:tab/>
        <w:t>Soy M, Keser G, Atagunduz P, Tabak F, Atagunduz I, Kayhan S. Cytokine storm in COVID-19: pathogenesis and overview of anti-inflammatory agents used in treatment. Clin Rheumatol. 2020;39(7):2085-94.</w:t>
      </w:r>
    </w:p>
    <w:p w14:paraId="3EC2D831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58.</w:t>
      </w:r>
      <w:r w:rsidRPr="000D443E">
        <w:rPr>
          <w:noProof/>
        </w:rPr>
        <w:tab/>
        <w:t>Stegelmeier AA, Darzianiazizi M, Hanada K, Sharif S, Wootton SK, Bridle BW, et al. Type I Interferon-Mediated Regulation of Antiviral Capabilities of Neutrophils. Int J Mol Sci. 2021;22(9).</w:t>
      </w:r>
    </w:p>
    <w:p w14:paraId="2BD07916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59.</w:t>
      </w:r>
      <w:r w:rsidRPr="000D443E">
        <w:rPr>
          <w:noProof/>
        </w:rPr>
        <w:tab/>
        <w:t>Sung PS, Hsieh SL. C-type lectins and extracellular vesicles in virus-induced NETosis. J Biomed Sci. 2021;28(1):46.</w:t>
      </w:r>
    </w:p>
    <w:p w14:paraId="6BCE7795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60.</w:t>
      </w:r>
      <w:r w:rsidRPr="000D443E">
        <w:rPr>
          <w:noProof/>
        </w:rPr>
        <w:tab/>
        <w:t>Teluguakula N. Neutrophils Set Extracellular Traps to Injure Lungs in Coronavirus Disease 2019. J Infect Dis. 2021;223(9):1503-5.</w:t>
      </w:r>
    </w:p>
    <w:p w14:paraId="06434330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61.</w:t>
      </w:r>
      <w:r w:rsidRPr="000D443E">
        <w:rPr>
          <w:noProof/>
        </w:rPr>
        <w:tab/>
        <w:t>Thierry AR. Anti-protease Treatments Targeting Plasmin(ogen) and Neutrophil Elastase May Be Beneficial in Fighting COVID-19. Physiol Rev. 2020;100(4):1597-8.</w:t>
      </w:r>
    </w:p>
    <w:p w14:paraId="4A86AE86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62.</w:t>
      </w:r>
      <w:r w:rsidRPr="000D443E">
        <w:rPr>
          <w:noProof/>
        </w:rPr>
        <w:tab/>
        <w:t>Thierry AR. Does the newly observed inflammatory syndrome in children demonstrate a link between uncontrolled neutrophil extracellular traps formation and COVID-19? Pediatr Res. 2021;89(4):716-7.</w:t>
      </w:r>
    </w:p>
    <w:p w14:paraId="208B325E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63.</w:t>
      </w:r>
      <w:r w:rsidRPr="000D443E">
        <w:rPr>
          <w:noProof/>
        </w:rPr>
        <w:tab/>
        <w:t>Thierry AR, Roch B. SARS-CoV2 may evade innate immune response, causing uncontrolled neutrophil extracellular traps formation and multi-organ failure. Clin Sci (Lond). 2020;134(12):1295-300.</w:t>
      </w:r>
    </w:p>
    <w:p w14:paraId="77205E37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64.</w:t>
      </w:r>
      <w:r w:rsidRPr="000D443E">
        <w:rPr>
          <w:noProof/>
        </w:rPr>
        <w:tab/>
        <w:t>Thierry AR, Roch B. Neutrophil Extracellular Traps and By-Products Play a Key Role in COVID-19: Pathogenesis, Risk Factors, and Therapy. J Clin Med. 2020;9(9).</w:t>
      </w:r>
    </w:p>
    <w:p w14:paraId="08339711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65.</w:t>
      </w:r>
      <w:r w:rsidRPr="000D443E">
        <w:rPr>
          <w:noProof/>
        </w:rPr>
        <w:tab/>
        <w:t>Toma A, Darwish C, Taylor M, Harlacher J, Darwish R. The Use of Dornase Alfa in the Management of COVID-19-Associated Adult Respiratory Distress Syndrome. Crit Care Res Pract. 2021;2021:8881115.</w:t>
      </w:r>
    </w:p>
    <w:p w14:paraId="65846DA1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66.</w:t>
      </w:r>
      <w:r w:rsidRPr="000D443E">
        <w:rPr>
          <w:noProof/>
        </w:rPr>
        <w:tab/>
        <w:t>Tomar B, Anders HJ, Desai J, Mulay SR. Neutrophils and Neutrophil Extracellular Traps Drive Necroinflammation in COVID-19. Cells. 2020;9(6).</w:t>
      </w:r>
    </w:p>
    <w:p w14:paraId="26E505F5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67.</w:t>
      </w:r>
      <w:r w:rsidRPr="000D443E">
        <w:rPr>
          <w:noProof/>
        </w:rPr>
        <w:tab/>
        <w:t>Vorobjeva NV. Neutrophil Extracellular Traps: New Aspects. Moscow Univ Biol Sci Bull. 2020;75(4):173-88.</w:t>
      </w:r>
    </w:p>
    <w:p w14:paraId="2D9DF4D8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68.</w:t>
      </w:r>
      <w:r w:rsidRPr="000D443E">
        <w:rPr>
          <w:noProof/>
        </w:rPr>
        <w:tab/>
        <w:t>Vorobjeva NV, Chernyak BV. NETosis: Molecular Mechanisms, Role in Physiology and Pathology. Biochemistry (Mosc). 2020;85(10):1178-90.</w:t>
      </w:r>
    </w:p>
    <w:p w14:paraId="30E1D1C3" w14:textId="77777777" w:rsidR="00626BDF" w:rsidRPr="000A0D68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69.</w:t>
      </w:r>
      <w:r w:rsidRPr="000D443E">
        <w:rPr>
          <w:noProof/>
        </w:rPr>
        <w:tab/>
        <w:t xml:space="preserve">Wang J, Jiang M, Chen X, Montaner LJ. Cytokine storm and leukocyte changes in mild versus severe SARS-CoV-2 infection: Review of 3939 COVID-19 patients in China and emerging pathogenesis and therapy concepts. </w:t>
      </w:r>
      <w:r w:rsidRPr="000A0D68">
        <w:rPr>
          <w:noProof/>
        </w:rPr>
        <w:t>J Leukoc Biol. 2020;108(1):17-41.</w:t>
      </w:r>
    </w:p>
    <w:p w14:paraId="50277CBB" w14:textId="77777777" w:rsidR="00626BDF" w:rsidRPr="000D443E" w:rsidRDefault="00626BDF" w:rsidP="00626BDF">
      <w:pPr>
        <w:pStyle w:val="EndNoteBibliography"/>
        <w:rPr>
          <w:noProof/>
        </w:rPr>
      </w:pPr>
      <w:r w:rsidRPr="000A0D68">
        <w:rPr>
          <w:noProof/>
        </w:rPr>
        <w:t>70.</w:t>
      </w:r>
      <w:r w:rsidRPr="000A0D68">
        <w:rPr>
          <w:noProof/>
        </w:rPr>
        <w:tab/>
        <w:t xml:space="preserve">Yang J, Wu Z, Long Q, Huang J, Hong T, Liu W, et al. </w:t>
      </w:r>
      <w:r w:rsidRPr="000D443E">
        <w:rPr>
          <w:noProof/>
        </w:rPr>
        <w:t>Insights Into Immunothrombosis: The Interplay Among Neutrophil Extracellular Trap, von Willebrand Factor, and ADAMTS13. Front Immunol. 2020;11:610696.</w:t>
      </w:r>
    </w:p>
    <w:p w14:paraId="3E49B78C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71.</w:t>
      </w:r>
      <w:r w:rsidRPr="000D443E">
        <w:rPr>
          <w:noProof/>
        </w:rPr>
        <w:tab/>
        <w:t>Yang SC, Tsai YF, Pan YL, Hwang TL. Understanding the role of neutrophils in acute respiratory distress syndrome. Biomed J. 2020.</w:t>
      </w:r>
    </w:p>
    <w:p w14:paraId="55D1BB22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72.</w:t>
      </w:r>
      <w:r w:rsidRPr="000D443E">
        <w:rPr>
          <w:noProof/>
        </w:rPr>
        <w:tab/>
        <w:t>Yaqinuddin A, Kvietys P, Kashir J. COVID-19: Role of neutrophil extracellular traps in acute lung injury. Respir Investig. 2020;58(5):419-20.</w:t>
      </w:r>
    </w:p>
    <w:p w14:paraId="31E2E1BB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73.</w:t>
      </w:r>
      <w:r w:rsidRPr="000D443E">
        <w:rPr>
          <w:noProof/>
        </w:rPr>
        <w:tab/>
        <w:t>Zuo Y, Kanthi Y, Knight JS, Kim AHJ. The interplay between neutrophils, complement, and microthrombi in COVID-19. Best Pract Res Clin Rheumatol. 2021;35(1):101661.</w:t>
      </w:r>
    </w:p>
    <w:p w14:paraId="13409668" w14:textId="77777777" w:rsidR="00626BDF" w:rsidRPr="000D443E" w:rsidRDefault="00626BDF" w:rsidP="00626BDF">
      <w:pPr>
        <w:pStyle w:val="EndNoteCategoryHeading"/>
        <w:rPr>
          <w:rFonts w:ascii="Times New Roman" w:hAnsi="Times New Roman" w:cs="Times New Roman"/>
          <w:noProof/>
        </w:rPr>
      </w:pPr>
      <w:r w:rsidRPr="000D443E">
        <w:rPr>
          <w:rFonts w:ascii="Times New Roman" w:hAnsi="Times New Roman" w:cs="Times New Roman"/>
          <w:noProof/>
        </w:rPr>
        <w:t>Ex-vivo investigations</w:t>
      </w:r>
    </w:p>
    <w:p w14:paraId="613BF764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lastRenderedPageBreak/>
        <w:t>74.</w:t>
      </w:r>
      <w:r w:rsidRPr="000D443E">
        <w:rPr>
          <w:noProof/>
        </w:rPr>
        <w:tab/>
        <w:t>Zuo Y, Zuo M, Yalavarthi S, Gockman K, Madison JA, Shi H, et al. Neutrophil extracellular traps and thrombosis in COVID-19. J Thromb Thrombolysis. 2021;51(2):446-53.</w:t>
      </w:r>
    </w:p>
    <w:p w14:paraId="1484E84B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75.</w:t>
      </w:r>
      <w:r w:rsidRPr="000D443E">
        <w:rPr>
          <w:noProof/>
        </w:rPr>
        <w:tab/>
        <w:t>Zuo Y, Zuo M, Yalavarthi S, Gockman K, Madison JA, Shi H, et al. Neutrophil extracellular traps and thrombosis in COVID-19. medRxiv. 2020.</w:t>
      </w:r>
    </w:p>
    <w:p w14:paraId="55D79A77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76.</w:t>
      </w:r>
      <w:r w:rsidRPr="000D443E">
        <w:rPr>
          <w:noProof/>
        </w:rPr>
        <w:tab/>
        <w:t>Zuo Y, Yalavarthi S, Shi H, Gockman K, Zuo M, Madison JA, et al. Neutrophil extracellular traps (NETs) as markers of disease severity in COVID-19. medRxiv. 2020.</w:t>
      </w:r>
    </w:p>
    <w:p w14:paraId="75A57DBC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77.</w:t>
      </w:r>
      <w:r w:rsidRPr="000D443E">
        <w:rPr>
          <w:noProof/>
        </w:rPr>
        <w:tab/>
        <w:t>Zuo Y, Yalavarthi S, Shi H, Gockman K, Zuo M, Madison JA, et al. Neutrophil extracellular traps in COVID-19. JCI Insight. 2020;5(11).</w:t>
      </w:r>
    </w:p>
    <w:p w14:paraId="7734E7DD" w14:textId="77777777" w:rsidR="00626BDF" w:rsidRPr="000D443E" w:rsidRDefault="00626BDF" w:rsidP="00626BDF">
      <w:pPr>
        <w:pStyle w:val="EndNoteBibliography"/>
        <w:rPr>
          <w:noProof/>
          <w:lang w:val="fr-BE"/>
        </w:rPr>
      </w:pPr>
      <w:r w:rsidRPr="000D443E">
        <w:rPr>
          <w:noProof/>
        </w:rPr>
        <w:t>78.</w:t>
      </w:r>
      <w:r w:rsidRPr="000D443E">
        <w:rPr>
          <w:noProof/>
        </w:rPr>
        <w:tab/>
        <w:t xml:space="preserve">Zuo Y, Yalavarthi S, Navaz SA, Hoy CK, Harbaugh A, Gockman K, et al. Autoantibodies stabilize neutrophil extracellular traps in COVID-19. </w:t>
      </w:r>
      <w:r w:rsidRPr="000D443E">
        <w:rPr>
          <w:noProof/>
          <w:lang w:val="fr-BE"/>
        </w:rPr>
        <w:t>JCI Insight. 2021.</w:t>
      </w:r>
    </w:p>
    <w:p w14:paraId="51DC2401" w14:textId="77777777" w:rsidR="00626BDF" w:rsidRPr="000A0D68" w:rsidRDefault="00626BDF" w:rsidP="00626BDF">
      <w:pPr>
        <w:pStyle w:val="EndNoteBibliography"/>
        <w:rPr>
          <w:noProof/>
          <w:lang w:val="fr-BE"/>
        </w:rPr>
      </w:pPr>
      <w:r w:rsidRPr="000D443E">
        <w:rPr>
          <w:noProof/>
          <w:lang w:val="fr-BE"/>
        </w:rPr>
        <w:t>79.</w:t>
      </w:r>
      <w:r w:rsidRPr="000D443E">
        <w:rPr>
          <w:noProof/>
          <w:lang w:val="fr-BE"/>
        </w:rPr>
        <w:tab/>
        <w:t xml:space="preserve">Zuo Y, Estes SK, Gandhi AA, Yalavarthi S, Ali RA, Shi H, et al. </w:t>
      </w:r>
      <w:r w:rsidRPr="000A0D68">
        <w:rPr>
          <w:noProof/>
          <w:lang w:val="fr-BE"/>
        </w:rPr>
        <w:t>Prothrombotic antiphospholipid antibodies in COVID-19. medRxiv. 2020.</w:t>
      </w:r>
    </w:p>
    <w:p w14:paraId="4D959008" w14:textId="77777777" w:rsidR="00626BDF" w:rsidRPr="000D443E" w:rsidRDefault="00626BDF" w:rsidP="00626BDF">
      <w:pPr>
        <w:pStyle w:val="EndNoteBibliography"/>
        <w:rPr>
          <w:noProof/>
        </w:rPr>
      </w:pPr>
      <w:r w:rsidRPr="000A0D68">
        <w:rPr>
          <w:noProof/>
          <w:lang w:val="fr-BE"/>
        </w:rPr>
        <w:t>80.</w:t>
      </w:r>
      <w:r w:rsidRPr="000A0D68">
        <w:rPr>
          <w:noProof/>
          <w:lang w:val="fr-BE"/>
        </w:rPr>
        <w:tab/>
        <w:t xml:space="preserve">Zhang Y, Han K, Du C, Li R, Liu J, Zeng H, et al. </w:t>
      </w:r>
      <w:r w:rsidRPr="000D443E">
        <w:rPr>
          <w:noProof/>
        </w:rPr>
        <w:t>Carboxypeptidase B blocks ex vivo activation of the anaphylatoxin-neutrophil extracellular trap axis in neutrophils from COVID-19 patients. Crit Care. 2021;25(1):51.</w:t>
      </w:r>
    </w:p>
    <w:p w14:paraId="0270106E" w14:textId="77777777" w:rsidR="00626BDF" w:rsidRPr="000D443E" w:rsidRDefault="00626BDF" w:rsidP="00626BDF">
      <w:pPr>
        <w:pStyle w:val="EndNoteBibliography"/>
        <w:rPr>
          <w:noProof/>
          <w:lang w:val="fr-BE"/>
        </w:rPr>
      </w:pPr>
      <w:r w:rsidRPr="000D443E">
        <w:rPr>
          <w:noProof/>
        </w:rPr>
        <w:t>81.</w:t>
      </w:r>
      <w:r w:rsidRPr="000D443E">
        <w:rPr>
          <w:noProof/>
        </w:rPr>
        <w:tab/>
        <w:t xml:space="preserve">Weber AG, Chau AS, Egeblad M, Barnes BJ, Janowitz T. Nebulized in-line endotracheal dornase alfa and albuterol administered to mechanically ventilated COVID-19 patients: a case series. </w:t>
      </w:r>
      <w:r w:rsidRPr="000D443E">
        <w:rPr>
          <w:noProof/>
          <w:lang w:val="fr-BE"/>
        </w:rPr>
        <w:t>Mol Med. 2020;26(1):91.</w:t>
      </w:r>
    </w:p>
    <w:p w14:paraId="5FB4DAE7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  <w:lang w:val="fr-BE"/>
        </w:rPr>
        <w:t>82.</w:t>
      </w:r>
      <w:r w:rsidRPr="000D443E">
        <w:rPr>
          <w:noProof/>
          <w:lang w:val="fr-BE"/>
        </w:rPr>
        <w:tab/>
        <w:t xml:space="preserve">Wang J, Li Q, Yin Y, Zhang Y, Cao Y, Lin X, et al. </w:t>
      </w:r>
      <w:r w:rsidRPr="000D443E">
        <w:rPr>
          <w:noProof/>
        </w:rPr>
        <w:t>Excessive Neutrophils and Neutrophil Extracellular Traps in COVID-19. Front Immunol. 2020;11:2063.</w:t>
      </w:r>
    </w:p>
    <w:p w14:paraId="511DE194" w14:textId="77777777" w:rsidR="00626BDF" w:rsidRPr="000D443E" w:rsidRDefault="00626BDF" w:rsidP="00626BDF">
      <w:pPr>
        <w:pStyle w:val="EndNoteBibliography"/>
        <w:rPr>
          <w:noProof/>
          <w:lang w:val="fr-BE"/>
        </w:rPr>
      </w:pPr>
      <w:r w:rsidRPr="000D443E">
        <w:rPr>
          <w:noProof/>
        </w:rPr>
        <w:t>83.</w:t>
      </w:r>
      <w:r w:rsidRPr="000D443E">
        <w:rPr>
          <w:noProof/>
        </w:rPr>
        <w:tab/>
        <w:t xml:space="preserve">Vorobjeva NV, Sud'ina GF, Chernyak BV. Mitochondria Are Potential Targets for the Development of New Drugs Against Neutrophilic Inflammation in Severe Pneumonia Including COVID-19. </w:t>
      </w:r>
      <w:r w:rsidRPr="000D443E">
        <w:rPr>
          <w:noProof/>
          <w:lang w:val="fr-BE"/>
        </w:rPr>
        <w:t>Front Pharmacol. 2021;12:609508.</w:t>
      </w:r>
    </w:p>
    <w:p w14:paraId="47BEC369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  <w:lang w:val="fr-BE"/>
        </w:rPr>
        <w:t>84.</w:t>
      </w:r>
      <w:r w:rsidRPr="000D443E">
        <w:rPr>
          <w:noProof/>
          <w:lang w:val="fr-BE"/>
        </w:rPr>
        <w:tab/>
        <w:t xml:space="preserve">Veras FP, Pontelli MC, Silva CM, Toller-Kawahisa JE, de Lima M, Nascimento DC, et al. </w:t>
      </w:r>
      <w:r w:rsidRPr="000D443E">
        <w:rPr>
          <w:noProof/>
        </w:rPr>
        <w:t>SARS-CoV-2-triggered neutrophil extracellular traps mediate COVID-19 pathology. J Exp Med. 2020;217(12).</w:t>
      </w:r>
    </w:p>
    <w:p w14:paraId="132D8B56" w14:textId="77777777" w:rsidR="00626BDF" w:rsidRPr="000D443E" w:rsidRDefault="00626BDF" w:rsidP="00626BDF">
      <w:pPr>
        <w:pStyle w:val="EndNoteBibliography"/>
        <w:rPr>
          <w:noProof/>
        </w:rPr>
      </w:pPr>
      <w:r w:rsidRPr="000A0D68">
        <w:rPr>
          <w:noProof/>
        </w:rPr>
        <w:t>85.</w:t>
      </w:r>
      <w:r w:rsidRPr="000A0D68">
        <w:rPr>
          <w:noProof/>
        </w:rPr>
        <w:tab/>
        <w:t xml:space="preserve">Tumminello G, Barbieri L, Lucreziotti S, Gentile D, Conconi B, Centola M, et al. </w:t>
      </w:r>
      <w:r w:rsidRPr="000D443E">
        <w:rPr>
          <w:noProof/>
        </w:rPr>
        <w:t>Impact of COVID-19 on STEMI: Second youth for fibrinolysis or time to centralized approach? Int J Cardiol Heart Vasc. 2020;30:100600.</w:t>
      </w:r>
    </w:p>
    <w:p w14:paraId="19B01FB5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86.</w:t>
      </w:r>
      <w:r w:rsidRPr="000D443E">
        <w:rPr>
          <w:noProof/>
        </w:rPr>
        <w:tab/>
        <w:t>Strich JR, Ramos-Benitez MJ, Randazzo D, Stein SR, Babyak A, Davey RT, et al. Fostamatinib Inhibits Neutrophils Extracellular Traps Induced by COVID-19 Patient Plasma: A Potential Therapeutic. J Infect Dis. 2021;223(6):981-4.</w:t>
      </w:r>
    </w:p>
    <w:p w14:paraId="56BCD5F5" w14:textId="77777777" w:rsidR="00626BDF" w:rsidRPr="000D443E" w:rsidRDefault="00626BDF" w:rsidP="00626BDF">
      <w:pPr>
        <w:pStyle w:val="EndNoteBibliography"/>
        <w:rPr>
          <w:noProof/>
          <w:lang w:val="fr-BE"/>
        </w:rPr>
      </w:pPr>
      <w:r w:rsidRPr="000D443E">
        <w:rPr>
          <w:noProof/>
        </w:rPr>
        <w:t>87.</w:t>
      </w:r>
      <w:r w:rsidRPr="000D443E">
        <w:rPr>
          <w:noProof/>
        </w:rPr>
        <w:tab/>
        <w:t xml:space="preserve">Staats LAN, Pfeiffer H, Knopf J, Lindemann A, Furst J, Kremer AE, et al. IgA2 Antibodies against SARS-CoV-2 Correlate with NET Formation and Fatal Outcome in Severely Diseased COVID-19 Patients. </w:t>
      </w:r>
      <w:r w:rsidRPr="000D443E">
        <w:rPr>
          <w:noProof/>
          <w:lang w:val="fr-BE"/>
        </w:rPr>
        <w:t>Cells. 2020;9(12).</w:t>
      </w:r>
    </w:p>
    <w:p w14:paraId="63B5972B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  <w:lang w:val="fr-BE"/>
        </w:rPr>
        <w:t>88.</w:t>
      </w:r>
      <w:r w:rsidRPr="000D443E">
        <w:rPr>
          <w:noProof/>
          <w:lang w:val="fr-BE"/>
        </w:rPr>
        <w:tab/>
        <w:t xml:space="preserve">Skendros P, Mitsios A, Chrysanthopoulou A, Mastellos DC, Metallidis S, Rafailidis P, et al. </w:t>
      </w:r>
      <w:r w:rsidRPr="000D443E">
        <w:rPr>
          <w:noProof/>
        </w:rPr>
        <w:t>Complement and tissue factor-enriched neutrophil extracellular traps are key drivers in COVID-19 immunothrombosis. J Clin Invest. 2020;130(11):6151-7.</w:t>
      </w:r>
    </w:p>
    <w:p w14:paraId="568152CA" w14:textId="77777777" w:rsidR="00626BDF" w:rsidRPr="000A0D68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89.</w:t>
      </w:r>
      <w:r w:rsidRPr="000D443E">
        <w:rPr>
          <w:noProof/>
        </w:rPr>
        <w:tab/>
        <w:t xml:space="preserve">Shi H, Zuo Y, Yalavarthi S, Gockman K, Zuo M, Madison JA, et al. Neutrophil calprotectin identifies severe pulmonary disease in COVID-19. </w:t>
      </w:r>
      <w:r w:rsidRPr="000A0D68">
        <w:rPr>
          <w:noProof/>
        </w:rPr>
        <w:t>J Leukoc Biol. 2021;109(1):67-72.</w:t>
      </w:r>
    </w:p>
    <w:p w14:paraId="7A76DB82" w14:textId="77777777" w:rsidR="00626BDF" w:rsidRPr="000A0D68" w:rsidRDefault="00626BDF" w:rsidP="00626BDF">
      <w:pPr>
        <w:pStyle w:val="EndNoteBibliography"/>
        <w:rPr>
          <w:noProof/>
          <w:lang w:val="nl-BE"/>
        </w:rPr>
      </w:pPr>
      <w:r w:rsidRPr="000A0D68">
        <w:rPr>
          <w:noProof/>
        </w:rPr>
        <w:t>90.</w:t>
      </w:r>
      <w:r w:rsidRPr="000A0D68">
        <w:rPr>
          <w:noProof/>
        </w:rPr>
        <w:tab/>
        <w:t xml:space="preserve">Seery V, Raiden SC, Algieri SC, Grisolia NA, Filippo D, De Carli N, et al. </w:t>
      </w:r>
      <w:r w:rsidRPr="000D443E">
        <w:rPr>
          <w:noProof/>
        </w:rPr>
        <w:t xml:space="preserve">Blood neutrophils from children with COVID-19 exhibit both inflammatory and anti-inflammatory markers. </w:t>
      </w:r>
      <w:r w:rsidRPr="000A0D68">
        <w:rPr>
          <w:noProof/>
          <w:lang w:val="nl-BE"/>
        </w:rPr>
        <w:t>EBioMedicine. 2021;67:103357.</w:t>
      </w:r>
    </w:p>
    <w:p w14:paraId="77FE1B51" w14:textId="77777777" w:rsidR="00626BDF" w:rsidRPr="000D443E" w:rsidRDefault="00626BDF" w:rsidP="00626BDF">
      <w:pPr>
        <w:pStyle w:val="EndNoteBibliography"/>
        <w:rPr>
          <w:noProof/>
          <w:lang w:val="fr-BE"/>
        </w:rPr>
      </w:pPr>
      <w:r w:rsidRPr="000A0D68">
        <w:rPr>
          <w:noProof/>
          <w:lang w:val="nl-BE"/>
        </w:rPr>
        <w:t>91.</w:t>
      </w:r>
      <w:r w:rsidRPr="000A0D68">
        <w:rPr>
          <w:noProof/>
          <w:lang w:val="nl-BE"/>
        </w:rPr>
        <w:tab/>
        <w:t xml:space="preserve">Schurink B, Roos E, Radonic T, Barbe E, Bouman CSC, de Boer HH, et al. </w:t>
      </w:r>
      <w:r w:rsidRPr="000D443E">
        <w:rPr>
          <w:noProof/>
        </w:rPr>
        <w:t xml:space="preserve">Viral presence and immunopathology in patients with lethal COVID-19: a prospective autopsy cohort study. </w:t>
      </w:r>
      <w:r w:rsidRPr="000D443E">
        <w:rPr>
          <w:noProof/>
          <w:lang w:val="fr-BE"/>
        </w:rPr>
        <w:t>Lancet Microbe. 2020;1(7):e290-e9.</w:t>
      </w:r>
    </w:p>
    <w:p w14:paraId="05F6AE39" w14:textId="77777777" w:rsidR="00626BDF" w:rsidRPr="000A0D68" w:rsidRDefault="00626BDF" w:rsidP="00626BDF">
      <w:pPr>
        <w:pStyle w:val="EndNoteBibliography"/>
        <w:rPr>
          <w:noProof/>
        </w:rPr>
      </w:pPr>
      <w:r w:rsidRPr="000D443E">
        <w:rPr>
          <w:noProof/>
          <w:lang w:val="fr-BE"/>
        </w:rPr>
        <w:lastRenderedPageBreak/>
        <w:t>92.</w:t>
      </w:r>
      <w:r w:rsidRPr="000D443E">
        <w:rPr>
          <w:noProof/>
          <w:lang w:val="fr-BE"/>
        </w:rPr>
        <w:tab/>
        <w:t xml:space="preserve">Radermecker C, Detrembleur N, Guiot J, Cavalier E, Henket M, d'Emal C, et al. </w:t>
      </w:r>
      <w:r w:rsidRPr="000D443E">
        <w:rPr>
          <w:noProof/>
        </w:rPr>
        <w:t xml:space="preserve">Neutrophil extracellular traps infiltrate the lung airway, interstitial, and vascular compartments in severe COVID-19. </w:t>
      </w:r>
      <w:r w:rsidRPr="000A0D68">
        <w:rPr>
          <w:noProof/>
        </w:rPr>
        <w:t>J Exp Med. 2020;217(12).</w:t>
      </w:r>
    </w:p>
    <w:p w14:paraId="6BFD100E" w14:textId="77777777" w:rsidR="00626BDF" w:rsidRPr="000D443E" w:rsidRDefault="00626BDF" w:rsidP="00626BDF">
      <w:pPr>
        <w:pStyle w:val="EndNoteBibliography"/>
        <w:rPr>
          <w:noProof/>
        </w:rPr>
      </w:pPr>
      <w:r w:rsidRPr="000A0D68">
        <w:rPr>
          <w:noProof/>
        </w:rPr>
        <w:t>93.</w:t>
      </w:r>
      <w:r w:rsidRPr="000A0D68">
        <w:rPr>
          <w:noProof/>
        </w:rPr>
        <w:tab/>
        <w:t xml:space="preserve">Petito E, Falcinelli E, Paliani U, Cesari E, Vaudo G, Sebastiano M, et al. </w:t>
      </w:r>
      <w:r w:rsidRPr="000D443E">
        <w:rPr>
          <w:noProof/>
        </w:rPr>
        <w:t>Association of Neutrophil Activation, More Than Platelet Activation, With Thrombotic Complications in Coronavirus Disease 2019. J Infect Dis. 2021;223(6):933-44.</w:t>
      </w:r>
    </w:p>
    <w:p w14:paraId="2923F111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94.</w:t>
      </w:r>
      <w:r w:rsidRPr="000D443E">
        <w:rPr>
          <w:noProof/>
        </w:rPr>
        <w:tab/>
        <w:t>Park HH, Park W, Lee YY, Kim H, Seo HS, Choi DW, et al. Bioinspired DNase-I-Coated Melanin-Like Nanospheres for Modulation of Infection-Associated NETosis Dysregulation. Adv Sci (Weinh). 2020;7(23):2001940.</w:t>
      </w:r>
    </w:p>
    <w:p w14:paraId="5B1492F9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95.</w:t>
      </w:r>
      <w:r w:rsidRPr="000D443E">
        <w:rPr>
          <w:noProof/>
        </w:rPr>
        <w:tab/>
        <w:t>Park HH, Kim H, Lee HS, Seo EU, Kim JE, Lee JH, et al. PEGylated nanoparticle albumin-bound steroidal ginsenoside derivatives ameliorate SARS-CoV-2-mediated hyper-inflammatory responses. Biomaterials. 2021;273:120827.</w:t>
      </w:r>
    </w:p>
    <w:p w14:paraId="421EA13D" w14:textId="77777777" w:rsidR="00626BDF" w:rsidRPr="000A0D68" w:rsidRDefault="00626BDF" w:rsidP="00626BDF">
      <w:pPr>
        <w:pStyle w:val="EndNoteBibliography"/>
        <w:rPr>
          <w:noProof/>
          <w:lang w:val="nl-BE"/>
        </w:rPr>
      </w:pPr>
      <w:r w:rsidRPr="000D443E">
        <w:rPr>
          <w:noProof/>
        </w:rPr>
        <w:t>96.</w:t>
      </w:r>
      <w:r w:rsidRPr="000D443E">
        <w:rPr>
          <w:noProof/>
        </w:rPr>
        <w:tab/>
        <w:t xml:space="preserve">Parackova Z, Zentsova I, Bloomfield M, Vrabcova P, Smetanova J, Klocperk A, et al. Disharmonic Inflammatory Signatures in COVID-19: Augmented Neutrophils' but Impaired Monocytes' and Dendritic Cells' Responsiveness. </w:t>
      </w:r>
      <w:r w:rsidRPr="000A0D68">
        <w:rPr>
          <w:noProof/>
          <w:lang w:val="nl-BE"/>
        </w:rPr>
        <w:t>Cells. 2020;9(10).</w:t>
      </w:r>
    </w:p>
    <w:p w14:paraId="7B13C643" w14:textId="77777777" w:rsidR="00626BDF" w:rsidRPr="000D443E" w:rsidRDefault="00626BDF" w:rsidP="00626BDF">
      <w:pPr>
        <w:pStyle w:val="EndNoteBibliography"/>
        <w:rPr>
          <w:noProof/>
        </w:rPr>
      </w:pPr>
      <w:r w:rsidRPr="000A0D68">
        <w:rPr>
          <w:noProof/>
          <w:lang w:val="nl-BE"/>
        </w:rPr>
        <w:t>97.</w:t>
      </w:r>
      <w:r w:rsidRPr="000A0D68">
        <w:rPr>
          <w:noProof/>
          <w:lang w:val="nl-BE"/>
        </w:rPr>
        <w:tab/>
        <w:t xml:space="preserve">Ouwendijk WJD, Raadsen MP, van Kampen JJA, Verdijk RM, von der Thusen JH, Guo L, et al. </w:t>
      </w:r>
      <w:r w:rsidRPr="000D443E">
        <w:rPr>
          <w:noProof/>
        </w:rPr>
        <w:t>High Levels of Neutrophil Extracellular Traps Persist in the Lower Respiratory Tract of Critically Ill Patients With Coronavirus Disease 2019. J Infect Dis. 2021;223(9):1512-21.</w:t>
      </w:r>
    </w:p>
    <w:p w14:paraId="0D3F53CB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98.</w:t>
      </w:r>
      <w:r w:rsidRPr="000D443E">
        <w:rPr>
          <w:noProof/>
        </w:rPr>
        <w:tab/>
        <w:t>Ondracek AS, Lang IM. Neutrophil Extracellular Traps as Prognostic Markers in COVID-19: A Welcome Piece to the Puzzle. Arterioscler Thromb Vasc Biol. 2021;41(2):995-8.</w:t>
      </w:r>
    </w:p>
    <w:p w14:paraId="21569620" w14:textId="77777777" w:rsidR="00626BDF" w:rsidRPr="000D443E" w:rsidRDefault="00626BDF" w:rsidP="00626BDF">
      <w:pPr>
        <w:pStyle w:val="EndNoteBibliography"/>
        <w:rPr>
          <w:noProof/>
          <w:lang w:val="fr-BE"/>
        </w:rPr>
      </w:pPr>
      <w:r w:rsidRPr="000D443E">
        <w:rPr>
          <w:noProof/>
        </w:rPr>
        <w:t>99.</w:t>
      </w:r>
      <w:r w:rsidRPr="000D443E">
        <w:rPr>
          <w:noProof/>
        </w:rPr>
        <w:tab/>
        <w:t xml:space="preserve">Nishibori M, Stonestreet BS. Understanding of COVID-19 Pathology: Much More Attention to Plasma Proteins. </w:t>
      </w:r>
      <w:r w:rsidRPr="000D443E">
        <w:rPr>
          <w:noProof/>
          <w:lang w:val="fr-BE"/>
        </w:rPr>
        <w:t>Front Immunol. 2021;12:656099.</w:t>
      </w:r>
    </w:p>
    <w:p w14:paraId="6CEF6CA2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  <w:lang w:val="fr-BE"/>
        </w:rPr>
        <w:t>100.</w:t>
      </w:r>
      <w:r w:rsidRPr="000D443E">
        <w:rPr>
          <w:noProof/>
          <w:lang w:val="fr-BE"/>
        </w:rPr>
        <w:tab/>
        <w:t xml:space="preserve">Nicolai L, Leunig A, Brambs S, Kaiser R, Weinberger T, Weigand M, et al. </w:t>
      </w:r>
      <w:r w:rsidRPr="000D443E">
        <w:rPr>
          <w:noProof/>
        </w:rPr>
        <w:t>Immunothrombotic Dysregulation in COVID-19 Pneumonia Is Associated With Respiratory Failure and Coagulopathy. Circulation. 2020;142(12):1176-89.</w:t>
      </w:r>
    </w:p>
    <w:p w14:paraId="5B4C4AE7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01.</w:t>
      </w:r>
      <w:r w:rsidRPr="000D443E">
        <w:rPr>
          <w:noProof/>
        </w:rPr>
        <w:tab/>
        <w:t>Nicolai L, Leunig A, Brambs S, Kaiser R, Joppich M, Hoffknecht ML, et al. Vascular neutrophilic inflammation and immunothrombosis distinguish severe COVID-19 from influenza pneumonia. J Thromb Haemost. 2021;19(2):574-81.</w:t>
      </w:r>
    </w:p>
    <w:p w14:paraId="687EDF8F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02.</w:t>
      </w:r>
      <w:r w:rsidRPr="000D443E">
        <w:rPr>
          <w:noProof/>
        </w:rPr>
        <w:tab/>
        <w:t>Ng H, Havervall S, Rosell A, Aguilera K, Parv K, von Meijenfeldt FA, et al. Circulating Markers of Neutrophil Extracellular Traps Are of Prognostic Value in Patients With COVID-19. Arterioscler Thromb Vasc Biol. 2021;41(2):988-94.</w:t>
      </w:r>
    </w:p>
    <w:p w14:paraId="6F5F9F3D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03.</w:t>
      </w:r>
      <w:r w:rsidRPr="000D443E">
        <w:rPr>
          <w:noProof/>
        </w:rPr>
        <w:tab/>
        <w:t>Middleton EA, He XY, Denorme F, Campbell RA, Ng D, Salvatore SP, et al. Neutrophil extracellular traps contribute to immunothrombosis in COVID-19 acute respiratory distress syndrome. Blood. 2020;136(10):1169-79.</w:t>
      </w:r>
    </w:p>
    <w:p w14:paraId="75B0B794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04.</w:t>
      </w:r>
      <w:r w:rsidRPr="000D443E">
        <w:rPr>
          <w:noProof/>
        </w:rPr>
        <w:tab/>
        <w:t>Mastellos DC, Pires da Silva BGP, Fonseca BAL, Fonseca NP, Auxiliadora-Martins M, Mastaglio S, et al. Complement C3 vs C5 inhibition in severe COVID-19: Early clinical findings reveal differential biological efficacy. Clin Immunol. 2020;220:108598.</w:t>
      </w:r>
    </w:p>
    <w:p w14:paraId="0B4E72F0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05.</w:t>
      </w:r>
      <w:r w:rsidRPr="000D443E">
        <w:rPr>
          <w:noProof/>
        </w:rPr>
        <w:tab/>
        <w:t>Masso-Silva JA, Moshensky A, Lam MTY, Odish M, Patel A, Xu L, et al. Increased peripheral blood neutrophil activation phenotypes and NETosis in critically ill COVID-19 patients: a case series and review of the literature. Clin Infect Dis. 2021.</w:t>
      </w:r>
    </w:p>
    <w:p w14:paraId="44FABCAB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06.</w:t>
      </w:r>
      <w:r w:rsidRPr="000D443E">
        <w:rPr>
          <w:noProof/>
        </w:rPr>
        <w:tab/>
        <w:t>Leppkes M, Knopf J, Naschberger E, Lindemann A, Singh J, Herrmann I, et al. Vascular occlusion by neutrophil extracellular traps in COVID-19. EBioMedicine. 2020;58:102925.</w:t>
      </w:r>
    </w:p>
    <w:p w14:paraId="3A6901E8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07.</w:t>
      </w:r>
      <w:r w:rsidRPr="000D443E">
        <w:rPr>
          <w:noProof/>
        </w:rPr>
        <w:tab/>
        <w:t>Hidalgo A. A NET-thrombosis axis in COVID-19. Blood. 2020;136(10):1118-9.</w:t>
      </w:r>
    </w:p>
    <w:p w14:paraId="5E23EB82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08.</w:t>
      </w:r>
      <w:r w:rsidRPr="000D443E">
        <w:rPr>
          <w:noProof/>
        </w:rPr>
        <w:tab/>
        <w:t>Gueant JL, Gueant-Rodriguez RM, Fromonot J, Oussalah A, Louis H, Chery C, et al. Elastase and exacerbation of neutrophil innate immunity are involved in multi-visceral manifestations of COVID-19. Allergy. 2021;76(6):1846-58.</w:t>
      </w:r>
    </w:p>
    <w:p w14:paraId="724FB7AA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lastRenderedPageBreak/>
        <w:t>109.</w:t>
      </w:r>
      <w:r w:rsidRPr="000D443E">
        <w:rPr>
          <w:noProof/>
        </w:rPr>
        <w:tab/>
        <w:t>Gueant JL, Fromonot J, Gueant-Rodriguez RM, Lacolley P, Guieu R, Regnault V. Blood myeloperoxidase-DNA, a biomarker of early response to SARS-CoV-2 infection? Allergy. 2021;76(3):892-6.</w:t>
      </w:r>
    </w:p>
    <w:p w14:paraId="176D013E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10.</w:t>
      </w:r>
      <w:r w:rsidRPr="000D443E">
        <w:rPr>
          <w:noProof/>
        </w:rPr>
        <w:tab/>
        <w:t>Gremese E, Ferraccioli G. The pathogenesis of microthrombi in COVID-19 cannot be controlled by DOAC: NETosis should be the target. J Intern Med. 2021;289(3):420-1.</w:t>
      </w:r>
    </w:p>
    <w:p w14:paraId="56EAD450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11.</w:t>
      </w:r>
      <w:r w:rsidRPr="000D443E">
        <w:rPr>
          <w:noProof/>
        </w:rPr>
        <w:tab/>
        <w:t>Godement M, Zhu J, Cerf C, Vieillard-Baron A, Maillon A, Zuber B, et al. Neutrophil Extracellular Traps in SARS-CoV2 Related Pneumonia in ICU Patients: The NETCOV2 Study. Front Med (Lausanne). 2021;8:615984.</w:t>
      </w:r>
    </w:p>
    <w:p w14:paraId="22A12944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12.</w:t>
      </w:r>
      <w:r w:rsidRPr="000D443E">
        <w:rPr>
          <w:noProof/>
        </w:rPr>
        <w:tab/>
        <w:t>Formiga RO, Amaral FC, Souza CF, Mendes D, Wanderley CWS, Lorenzini CB, et al. Neuraminidase inhibitors rewire neutrophil function in murine sepsis and COVID-19 patient cells. bioRxiv. 2020.</w:t>
      </w:r>
    </w:p>
    <w:p w14:paraId="581328CF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13.</w:t>
      </w:r>
      <w:r w:rsidRPr="000D443E">
        <w:rPr>
          <w:noProof/>
        </w:rPr>
        <w:tab/>
        <w:t>Fisher J, Mohanty T, Karlsson C, Khademi SMH, Malmstrom E, Frigyesi A, et al. Proteome profiling of recombinant DNase therapy in reducing NETs and aiding recovery in COVID-19 patients. Mol Cell Proteomics. 2021:100113.</w:t>
      </w:r>
    </w:p>
    <w:p w14:paraId="1B1F64D5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14.</w:t>
      </w:r>
      <w:r w:rsidRPr="000D443E">
        <w:rPr>
          <w:noProof/>
        </w:rPr>
        <w:tab/>
        <w:t>Fernandez-Ruiz R, Paredes JL, Niewold TB. COVID-19 in patients with systemic lupus erythematosus: lessons learned from the inflammatory disease. Transl Res. 2021;232:13-36.</w:t>
      </w:r>
    </w:p>
    <w:p w14:paraId="7A38B7B1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15.</w:t>
      </w:r>
      <w:r w:rsidRPr="000D443E">
        <w:rPr>
          <w:noProof/>
        </w:rPr>
        <w:tab/>
        <w:t>Fernandez-Perez MP, Aguila S, Reguilon-Gallego L, de Los Reyes-Garcia AM, Minano A, Bravo-Perez C, et al. Neutrophil extracellular traps and von Willebrand factor are allies that negatively influence COVID-19 outcomes. Clin Transl Med. 2021;11(1):e268.</w:t>
      </w:r>
    </w:p>
    <w:p w14:paraId="441B685C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16.</w:t>
      </w:r>
      <w:r w:rsidRPr="000D443E">
        <w:rPr>
          <w:noProof/>
        </w:rPr>
        <w:tab/>
        <w:t>Englert H, Rangaswamy C, Deppermann C, Sperhake JP, Krisp C, Schreier D, et al. Defective NET clearance contributes to sustained FXII activation in COVID-19-associated pulmonary thrombo-inflammation. EBioMedicine. 2021;67:103382.</w:t>
      </w:r>
    </w:p>
    <w:p w14:paraId="36484F3E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17.</w:t>
      </w:r>
      <w:r w:rsidRPr="000D443E">
        <w:rPr>
          <w:noProof/>
        </w:rPr>
        <w:tab/>
        <w:t>Delaveris CS, Wilk AJ, Riley NM, Stark JC, Yang SS, Rogers AJ, et al. Synthetic Siglec-9 Agonists Inhibit Neutrophil Activation Associated with COVID-19. ACS Cent Sci. 2021;7(4):650-7.</w:t>
      </w:r>
    </w:p>
    <w:p w14:paraId="038F63FB" w14:textId="77777777" w:rsidR="00626BDF" w:rsidRPr="000D443E" w:rsidRDefault="00626BDF" w:rsidP="00626BDF">
      <w:pPr>
        <w:pStyle w:val="EndNoteBibliography"/>
        <w:rPr>
          <w:noProof/>
          <w:lang w:val="fr-BE"/>
        </w:rPr>
      </w:pPr>
      <w:r w:rsidRPr="000D443E">
        <w:rPr>
          <w:noProof/>
        </w:rPr>
        <w:t>118.</w:t>
      </w:r>
      <w:r w:rsidRPr="000D443E">
        <w:rPr>
          <w:noProof/>
        </w:rPr>
        <w:tab/>
        <w:t xml:space="preserve">Delaveris CS, Wilk AJ, Riley NM, Stark JC, Yang SS, Rogers AJ, et al. Synthetic Siglec-9 Agonists Inhibit Neutrophil Activation Associated with COVID-19. ChemRxiv. </w:t>
      </w:r>
      <w:r w:rsidRPr="000D443E">
        <w:rPr>
          <w:noProof/>
          <w:lang w:val="fr-BE"/>
        </w:rPr>
        <w:t>2020.</w:t>
      </w:r>
    </w:p>
    <w:p w14:paraId="73901EE7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  <w:lang w:val="fr-BE"/>
        </w:rPr>
        <w:t>119.</w:t>
      </w:r>
      <w:r w:rsidRPr="000D443E">
        <w:rPr>
          <w:noProof/>
          <w:lang w:val="fr-BE"/>
        </w:rPr>
        <w:tab/>
        <w:t xml:space="preserve">Cerami C, Santi GC, Galandra C, Dodich A, Cappa SF, Vecchi T, et al. </w:t>
      </w:r>
      <w:r w:rsidRPr="000D443E">
        <w:rPr>
          <w:noProof/>
        </w:rPr>
        <w:t>Covid-19 Outbreak In Italy: Are We Ready for the Psychosocial and the Economic Crisis? Baseline Findings From the PsyCovid Study. Front Psychiatry. 2020;11:556.</w:t>
      </w:r>
    </w:p>
    <w:p w14:paraId="7008CFB6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20.</w:t>
      </w:r>
      <w:r w:rsidRPr="000D443E">
        <w:rPr>
          <w:noProof/>
        </w:rPr>
        <w:tab/>
        <w:t>Cavalier E, Guiot J, Lechner K, Dutsch A, Eccleston M, Herzog M, et al. Circulating Nucleosomes as Potential Markers to Monitor COVID-19 Disease Progression. Front Mol Biosci. 2021;8:600881.</w:t>
      </w:r>
    </w:p>
    <w:p w14:paraId="155E1499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21.</w:t>
      </w:r>
      <w:r w:rsidRPr="000D443E">
        <w:rPr>
          <w:noProof/>
        </w:rPr>
        <w:tab/>
        <w:t>Busch MH, Timmermans S, Nagy M, Visser M, Huckriede J, Aendekerk JP, et al. Neutrophils and Contact Activation of Coagulation as Potential Drivers of COVID-19. Circulation. 2020;142(18):1787-90.</w:t>
      </w:r>
    </w:p>
    <w:p w14:paraId="0F50EAB0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22.</w:t>
      </w:r>
      <w:r w:rsidRPr="000D443E">
        <w:rPr>
          <w:noProof/>
        </w:rPr>
        <w:tab/>
        <w:t>Brenner SR. Erythropoietin-induced hemoglobin subunit beta may stimulate innate immune RNA virus pattern recognition, suppress reactive oxygen species, reduce ACE2 viral doorway opening, and neutrophil extracellular traps against COVID-19. J Med Virol. 2021;93(1):180-1.</w:t>
      </w:r>
    </w:p>
    <w:p w14:paraId="7071BC34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23.</w:t>
      </w:r>
      <w:r w:rsidRPr="000D443E">
        <w:rPr>
          <w:noProof/>
        </w:rPr>
        <w:tab/>
        <w:t>Boeckh-Behrens T, Golkowski D, Ikenberg B, Schlegel J, Protzer U, Schulz C, et al. COVID-19-associated Large Vessel Stroke in a 28-year-old Patient : NETs and Platelets Possible Key Players in Acute Thrombus Formation. Clin Neuroradiol. 2021;31(2):511-4.</w:t>
      </w:r>
    </w:p>
    <w:p w14:paraId="3BE98317" w14:textId="77777777" w:rsidR="00626BDF" w:rsidRPr="000D443E" w:rsidRDefault="00626BDF" w:rsidP="00626BDF">
      <w:pPr>
        <w:pStyle w:val="EndNoteBibliography"/>
        <w:rPr>
          <w:noProof/>
          <w:lang w:val="fr-BE"/>
        </w:rPr>
      </w:pPr>
      <w:r w:rsidRPr="000D443E">
        <w:rPr>
          <w:noProof/>
        </w:rPr>
        <w:t>124.</w:t>
      </w:r>
      <w:r w:rsidRPr="000D443E">
        <w:rPr>
          <w:noProof/>
        </w:rPr>
        <w:tab/>
        <w:t xml:space="preserve">Blasco A, Coronado MJ, Hernandez-Terciado F, Martin P, Royuela A, Ramil E, et al. Assessment of Neutrophil Extracellular Traps in Coronary Thrombus of a Case Series of Patients With COVID-19 and Myocardial Infarction. </w:t>
      </w:r>
      <w:r w:rsidRPr="000D443E">
        <w:rPr>
          <w:noProof/>
          <w:lang w:val="fr-BE"/>
        </w:rPr>
        <w:t>JAMA Cardiol. 2020;6(4):1-6.</w:t>
      </w:r>
    </w:p>
    <w:p w14:paraId="7A562A98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  <w:lang w:val="fr-BE"/>
        </w:rPr>
        <w:lastRenderedPageBreak/>
        <w:t>125.</w:t>
      </w:r>
      <w:r w:rsidRPr="000D443E">
        <w:rPr>
          <w:noProof/>
          <w:lang w:val="fr-BE"/>
        </w:rPr>
        <w:tab/>
        <w:t xml:space="preserve">Arcanjo A, Logullo J, Menezes CCB, de Souza Carvalho Giangiarulo TC, Dos Reis MC, de Castro GMM, et al. </w:t>
      </w:r>
      <w:r w:rsidRPr="000D443E">
        <w:rPr>
          <w:noProof/>
        </w:rPr>
        <w:t>The emerging role of neutrophil extracellular traps in severe acute respiratory syndrome coronavirus 2 (COVID-19). Sci Rep. 2020;10(1):19630.</w:t>
      </w:r>
    </w:p>
    <w:p w14:paraId="5EADB0B6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26.</w:t>
      </w:r>
      <w:r w:rsidRPr="000D443E">
        <w:rPr>
          <w:noProof/>
        </w:rPr>
        <w:tab/>
        <w:t>Akgun E, Tuzuner MB, Sahin B, Kilercik M, Kulah C, Cakiroglu HN, et al. Proteins associated with neutrophil degranulation are upregulated in nasopharyngeal swabs from SARS-CoV-2 patients. PLoS One. 2020;15(10):e0240012.</w:t>
      </w:r>
    </w:p>
    <w:p w14:paraId="51B618C2" w14:textId="77777777" w:rsidR="00626BDF" w:rsidRPr="000D443E" w:rsidRDefault="00626BDF" w:rsidP="00626BDF">
      <w:pPr>
        <w:pStyle w:val="EndNoteCategoryHeading"/>
        <w:rPr>
          <w:rFonts w:ascii="Times New Roman" w:hAnsi="Times New Roman" w:cs="Times New Roman"/>
          <w:noProof/>
        </w:rPr>
      </w:pPr>
      <w:r w:rsidRPr="000D443E">
        <w:rPr>
          <w:rFonts w:ascii="Times New Roman" w:hAnsi="Times New Roman" w:cs="Times New Roman"/>
          <w:noProof/>
        </w:rPr>
        <w:t>In-vitro investigations</w:t>
      </w:r>
    </w:p>
    <w:p w14:paraId="31F58A22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27.</w:t>
      </w:r>
      <w:r w:rsidRPr="000D443E">
        <w:rPr>
          <w:noProof/>
        </w:rPr>
        <w:tab/>
        <w:t>Youn YJ, Lee YB, Kim SH, Jin HK, Bae JS, Hong CW. Nucleocapsid and Spike Proteins of SARS-CoV-2 Drive Neutrophil Extracellular Trap Formation. Immune Netw. 2021;21(2):e16.</w:t>
      </w:r>
    </w:p>
    <w:p w14:paraId="707050DF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28.</w:t>
      </w:r>
      <w:r w:rsidRPr="000D443E">
        <w:rPr>
          <w:noProof/>
        </w:rPr>
        <w:tab/>
        <w:t>Yaqinuddin A, Kashir J. Novel therapeutic targets for SARS-CoV-2-induced acute lung injury: Targeting a potential IL-1beta/neutrophil extracellular traps feedback loop. Med Hypotheses. 2020;143:109906.</w:t>
      </w:r>
    </w:p>
    <w:p w14:paraId="2D1AFF69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29.</w:t>
      </w:r>
      <w:r w:rsidRPr="000D443E">
        <w:rPr>
          <w:noProof/>
        </w:rPr>
        <w:tab/>
        <w:t>Stacey HD, Golubeva D, Posca A, Ang JC, Novakowski KE, Zahoor MA, et al. IgA potentiates NETosis in response to viral infection. Proc Natl Acad Sci U S A. 2021;118(27).</w:t>
      </w:r>
    </w:p>
    <w:p w14:paraId="4753E4D4" w14:textId="77777777" w:rsidR="00626BDF" w:rsidRPr="000D443E" w:rsidRDefault="00626BDF" w:rsidP="00626BDF">
      <w:pPr>
        <w:pStyle w:val="EndNoteBibliography"/>
        <w:rPr>
          <w:noProof/>
          <w:lang w:val="fr-BE"/>
        </w:rPr>
      </w:pPr>
      <w:r w:rsidRPr="000D443E">
        <w:rPr>
          <w:noProof/>
          <w:lang w:val="fr-BE"/>
        </w:rPr>
        <w:t>130.</w:t>
      </w:r>
      <w:r w:rsidRPr="000D443E">
        <w:rPr>
          <w:noProof/>
          <w:lang w:val="fr-BE"/>
        </w:rPr>
        <w:tab/>
        <w:t xml:space="preserve">Shi H, Gandhi AA, Smith SA, Chiang D, Yalavarthi S, Ali RA, et al. </w:t>
      </w:r>
      <w:r w:rsidRPr="000D443E">
        <w:rPr>
          <w:noProof/>
        </w:rPr>
        <w:t xml:space="preserve">Endothelium-protective, histone-neutralizing properties of the polyanionic agent defibrotide. medRxiv. </w:t>
      </w:r>
      <w:r w:rsidRPr="000D443E">
        <w:rPr>
          <w:noProof/>
          <w:lang w:val="fr-BE"/>
        </w:rPr>
        <w:t>2021.</w:t>
      </w:r>
    </w:p>
    <w:p w14:paraId="659B77E9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  <w:lang w:val="fr-BE"/>
        </w:rPr>
        <w:t>131.</w:t>
      </w:r>
      <w:r w:rsidRPr="000D443E">
        <w:rPr>
          <w:noProof/>
          <w:lang w:val="fr-BE"/>
        </w:rPr>
        <w:tab/>
        <w:t xml:space="preserve">Pandolfi L, Bozzini S, Frangipane V, Percivalle E, De Luigi A, Violatto MB, et al. </w:t>
      </w:r>
      <w:r w:rsidRPr="000D443E">
        <w:rPr>
          <w:noProof/>
        </w:rPr>
        <w:t>Neutrophil Extracellular Traps Induce the Epithelial-Mesenchymal Transition: Implications in Post-COVID-19 Fibrosis. Front Immunol. 2021;12:663303.</w:t>
      </w:r>
    </w:p>
    <w:p w14:paraId="7DF7C98C" w14:textId="77777777" w:rsidR="00626BDF" w:rsidRPr="000D443E" w:rsidRDefault="00626BDF" w:rsidP="00626BDF">
      <w:pPr>
        <w:pStyle w:val="EndNoteBibliography"/>
        <w:rPr>
          <w:noProof/>
          <w:lang w:val="fr-BE"/>
        </w:rPr>
      </w:pPr>
      <w:r w:rsidRPr="000D443E">
        <w:rPr>
          <w:noProof/>
        </w:rPr>
        <w:t>132.</w:t>
      </w:r>
      <w:r w:rsidRPr="000D443E">
        <w:rPr>
          <w:noProof/>
        </w:rPr>
        <w:tab/>
        <w:t xml:space="preserve">Okur HK, Yalcin K, Tastan C, Demir S, Yurtsever B, Karakus GS, et al. Preliminary report of in vitro and in vivo effectiveness of dornase alfa on SARS-CoV-2 infection. </w:t>
      </w:r>
      <w:r w:rsidRPr="000D443E">
        <w:rPr>
          <w:noProof/>
          <w:lang w:val="fr-BE"/>
        </w:rPr>
        <w:t>New Microbes New Infect. 2020;37:100756.</w:t>
      </w:r>
    </w:p>
    <w:p w14:paraId="112BBDBD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  <w:lang w:val="fr-BE"/>
        </w:rPr>
        <w:t>133.</w:t>
      </w:r>
      <w:r w:rsidRPr="000D443E">
        <w:rPr>
          <w:noProof/>
          <w:lang w:val="fr-BE"/>
        </w:rPr>
        <w:tab/>
        <w:t xml:space="preserve">Niu C, Du Y, Kaltashov IA. </w:t>
      </w:r>
      <w:r w:rsidRPr="000D443E">
        <w:rPr>
          <w:noProof/>
        </w:rPr>
        <w:t>Towards better understanding of the heparin role in NETosis: feasibility of using native mass spectrometry to monitor interactions of neutrophil elastase with heparin oligomers. Int J Mass Spectrom. 2021;463.</w:t>
      </w:r>
    </w:p>
    <w:p w14:paraId="3158A783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34.</w:t>
      </w:r>
      <w:r w:rsidRPr="000D443E">
        <w:rPr>
          <w:noProof/>
        </w:rPr>
        <w:tab/>
        <w:t>Lv D, Xu Y, Cheng H, Ke Y, Zhang X, Ying K. A novel cell-based assay for dynamically detecting neutrophil extracellular traps-induced lung epithelial injuries. Exp Cell Res. 2020;394(2):112101.</w:t>
      </w:r>
    </w:p>
    <w:p w14:paraId="73DA97F9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35.</w:t>
      </w:r>
      <w:r w:rsidRPr="000D443E">
        <w:rPr>
          <w:noProof/>
        </w:rPr>
        <w:tab/>
        <w:t>Lee YY, Park HH, Park W, Kim H, Jang JG, Hong KS, et al. Long-acting nanoparticulate DNase-1 for effective suppression of SARS-CoV-2-mediated neutrophil activities and cytokine storm. Biomaterials. 2021;267:120389.</w:t>
      </w:r>
    </w:p>
    <w:p w14:paraId="3235A80D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36.</w:t>
      </w:r>
      <w:r w:rsidRPr="000D443E">
        <w:rPr>
          <w:noProof/>
        </w:rPr>
        <w:tab/>
        <w:t>Ding J, Hostallero DE, El Khili MR, Fonseca GJ, Milette S, Noorah N, et al. A network-informed analysis of SARS-CoV-2 and hemophagocytic lymphohistiocytosis genes' interactions points to Neutrophil extracellular traps as mediators of thrombosis in COVID-19. PLoS Comput Biol. 2021;17(3):e1008810.</w:t>
      </w:r>
    </w:p>
    <w:p w14:paraId="0224734D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37.</w:t>
      </w:r>
      <w:r w:rsidRPr="000D443E">
        <w:rPr>
          <w:noProof/>
        </w:rPr>
        <w:tab/>
        <w:t>Colling ME, Kanthi Y. COVID-19-associated coagulopathy: An exploration of mechanisms. Vasc Med. 2020;25(5):471-8.</w:t>
      </w:r>
    </w:p>
    <w:p w14:paraId="3B874CB2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38.</w:t>
      </w:r>
      <w:r w:rsidRPr="000D443E">
        <w:rPr>
          <w:noProof/>
        </w:rPr>
        <w:tab/>
        <w:t>Arisan ED, Uysal-Onganer P, Lange S. Putative Roles for Peptidylarginine Deiminases in COVID-19. Int J Mol Sci. 2020;21(13).</w:t>
      </w:r>
    </w:p>
    <w:p w14:paraId="2B297B5D" w14:textId="77777777" w:rsidR="00626BDF" w:rsidRPr="000D443E" w:rsidRDefault="00626BDF" w:rsidP="00626BDF">
      <w:pPr>
        <w:pStyle w:val="EndNoteCategoryHeading"/>
        <w:rPr>
          <w:rFonts w:ascii="Times New Roman" w:hAnsi="Times New Roman" w:cs="Times New Roman"/>
          <w:noProof/>
        </w:rPr>
      </w:pPr>
      <w:r w:rsidRPr="000D443E">
        <w:rPr>
          <w:rFonts w:ascii="Times New Roman" w:hAnsi="Times New Roman" w:cs="Times New Roman"/>
          <w:noProof/>
        </w:rPr>
        <w:t>Meta-analysis</w:t>
      </w:r>
    </w:p>
    <w:p w14:paraId="3450383B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39.</w:t>
      </w:r>
      <w:r w:rsidRPr="000D443E">
        <w:rPr>
          <w:noProof/>
        </w:rPr>
        <w:tab/>
        <w:t>Elshafei MN, El-Bardissy A, Khalil A, Danjuma M, Mubasher M, Abubeker IY, et al. Colchicine use might be associated with lower mortality in COVID-19 patients: A meta-analysis. Eur J Clin Invest. 2021:e13645.</w:t>
      </w:r>
    </w:p>
    <w:p w14:paraId="3E5916B0" w14:textId="77777777" w:rsidR="00626BDF" w:rsidRPr="000D443E" w:rsidRDefault="00626BDF" w:rsidP="00626BDF">
      <w:pPr>
        <w:pStyle w:val="EndNoteCategoryHeading"/>
        <w:rPr>
          <w:rFonts w:ascii="Times New Roman" w:hAnsi="Times New Roman" w:cs="Times New Roman"/>
          <w:noProof/>
        </w:rPr>
      </w:pPr>
      <w:r w:rsidRPr="000D443E">
        <w:rPr>
          <w:rFonts w:ascii="Times New Roman" w:hAnsi="Times New Roman" w:cs="Times New Roman"/>
          <w:noProof/>
        </w:rPr>
        <w:t>In-vivo investigations</w:t>
      </w:r>
    </w:p>
    <w:p w14:paraId="6ED9D5E9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lastRenderedPageBreak/>
        <w:t>140.</w:t>
      </w:r>
      <w:r w:rsidRPr="000D443E">
        <w:rPr>
          <w:noProof/>
        </w:rPr>
        <w:tab/>
        <w:t>Hoang TN, Pino M, Boddapati AK, Viox EG, Starke CE, Upadhyay AA, et al. Baricitinib treatment resolves lower-airway macrophage inflammation and neutrophil recruitment in SARS-CoV-2-infected rhesus macaques. Cell. 2021;184(2):460-75 e21.</w:t>
      </w:r>
    </w:p>
    <w:p w14:paraId="4098ACDD" w14:textId="77777777" w:rsidR="00626BDF" w:rsidRPr="000D443E" w:rsidRDefault="00626BDF" w:rsidP="00626BDF">
      <w:pPr>
        <w:pStyle w:val="EndNoteBibliography"/>
        <w:rPr>
          <w:noProof/>
          <w:lang w:val="fr-BE"/>
        </w:rPr>
      </w:pPr>
      <w:r w:rsidRPr="000D443E">
        <w:rPr>
          <w:noProof/>
        </w:rPr>
        <w:t>141.</w:t>
      </w:r>
      <w:r w:rsidRPr="000D443E">
        <w:rPr>
          <w:noProof/>
        </w:rPr>
        <w:tab/>
        <w:t xml:space="preserve">Hoang TN, Pino M, Boddapati AK, Viox EG, Starke CE, Upadhyay AA, et al. Baricitinib treatment resolves lower airway inflammation and neutrophil recruitment in SARS-CoV-2-infected rhesus macaques. bioRxiv. </w:t>
      </w:r>
      <w:r w:rsidRPr="000D443E">
        <w:rPr>
          <w:noProof/>
          <w:lang w:val="fr-BE"/>
        </w:rPr>
        <w:t>2020.</w:t>
      </w:r>
    </w:p>
    <w:p w14:paraId="04FD49B8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  <w:lang w:val="fr-BE"/>
        </w:rPr>
        <w:t>142.</w:t>
      </w:r>
      <w:r w:rsidRPr="000D443E">
        <w:rPr>
          <w:noProof/>
          <w:lang w:val="fr-BE"/>
        </w:rPr>
        <w:tab/>
        <w:t xml:space="preserve">Becker K, Beythien G, de Buhr N, Stanelle-Bertram S, Tuku B, Kouassi NM, et al. </w:t>
      </w:r>
      <w:r w:rsidRPr="000D443E">
        <w:rPr>
          <w:noProof/>
        </w:rPr>
        <w:t>Vasculitis and Neutrophil Extracellular Traps in Lungs of Golden Syrian Hamsters With SARS-CoV-2. Front Immunol. 2021;12:640842.</w:t>
      </w:r>
    </w:p>
    <w:p w14:paraId="55FB6247" w14:textId="77777777" w:rsidR="00626BDF" w:rsidRPr="000D443E" w:rsidRDefault="00626BDF" w:rsidP="00626BDF">
      <w:pPr>
        <w:pStyle w:val="EndNoteCategoryHeading"/>
        <w:rPr>
          <w:rFonts w:ascii="Times New Roman" w:hAnsi="Times New Roman" w:cs="Times New Roman"/>
          <w:noProof/>
        </w:rPr>
      </w:pPr>
      <w:r w:rsidRPr="000D443E">
        <w:rPr>
          <w:rFonts w:ascii="Times New Roman" w:hAnsi="Times New Roman" w:cs="Times New Roman"/>
          <w:noProof/>
        </w:rPr>
        <w:t>Clinical studies</w:t>
      </w:r>
    </w:p>
    <w:p w14:paraId="2662DA1F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43.</w:t>
      </w:r>
      <w:r w:rsidRPr="000D443E">
        <w:rPr>
          <w:noProof/>
        </w:rPr>
        <w:tab/>
        <w:t>Earhart AP, Holliday ZM, Hofmann HV, Schrum AG. Consideration of dornase alfa for the treatment of severe COVID-19 acute respiratory distress syndrome. New Microbes New Infect. 2020;35:100689.</w:t>
      </w:r>
    </w:p>
    <w:p w14:paraId="5B4779C0" w14:textId="77777777" w:rsidR="00626BDF" w:rsidRPr="000D443E" w:rsidRDefault="00626BDF" w:rsidP="00626BDF">
      <w:pPr>
        <w:pStyle w:val="EndNoteBibliography"/>
        <w:rPr>
          <w:noProof/>
        </w:rPr>
      </w:pPr>
      <w:r w:rsidRPr="000D443E">
        <w:rPr>
          <w:noProof/>
        </w:rPr>
        <w:t>144.</w:t>
      </w:r>
      <w:r w:rsidRPr="000D443E">
        <w:rPr>
          <w:noProof/>
        </w:rPr>
        <w:tab/>
        <w:t>Desilles JP, Gregoire C, Le Cossec C, Lambert J, Mophawe O, Losser MR, et al. Efficacy and safety of aerosolized intra-tracheal dornase alfa administration in patients with SARS-CoV-2-induced acute respiratory distress syndrome (ARDS): a structured summary of a study protocol for a randomised controlled trial. Trials. 2020;21(1):548.</w:t>
      </w:r>
    </w:p>
    <w:p w14:paraId="5E953BA4" w14:textId="66F4E023" w:rsidR="008431DA" w:rsidRPr="000D443E" w:rsidRDefault="00B207DD">
      <w:pPr>
        <w:rPr>
          <w:rFonts w:ascii="Times New Roman" w:hAnsi="Times New Roman" w:cs="Times New Roman"/>
        </w:rPr>
      </w:pPr>
      <w:r w:rsidRPr="000D443E">
        <w:rPr>
          <w:rFonts w:ascii="Times New Roman" w:hAnsi="Times New Roman" w:cs="Times New Roman"/>
        </w:rPr>
        <w:fldChar w:fldCharType="end"/>
      </w:r>
    </w:p>
    <w:sectPr w:rsidR="008431DA" w:rsidRPr="000D4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sfvrtra5upt09repsxbva2v1azdx0t9tfx5x&quot;&gt;NETosis and COVID&lt;record-ids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/record-ids&gt;&lt;/item&gt;&lt;/Libraries&gt;"/>
    <w:docVar w:name="EN.ReferenceGroups" w:val="&lt;reference-groups&gt;&lt;reference-group&gt;&lt;kind&gt;1&lt;/kind&gt;&lt;heading&gt;Review&lt;/heading&gt;&lt;alignment&gt;-1&lt;/alignment&gt;&lt;records&gt;&lt;record&gt;&lt;key app=&quot;EN&quot; db-id=&quot;sfvrtra5upt09repsxbva2v1azdx0t9tfx5x&quot;&gt;280&lt;/key&gt;&lt;/record&gt;&lt;record&gt;&lt;key app=&quot;EN&quot; db-id=&quot;sfvrtra5upt09repsxbva2v1azdx0t9tfx5x&quot;&gt;182&lt;/key&gt;&lt;/record&gt;&lt;record&gt;&lt;key app=&quot;EN&quot; db-id=&quot;sfvrtra5upt09repsxbva2v1azdx0t9tfx5x&quot;&gt;231&lt;/key&gt;&lt;/record&gt;&lt;record&gt;&lt;key app=&quot;EN&quot; db-id=&quot;sfvrtra5upt09repsxbva2v1azdx0t9tfx5x&quot;&gt;154&lt;/key&gt;&lt;/record&gt;&lt;record&gt;&lt;key app=&quot;EN&quot; db-id=&quot;sfvrtra5upt09repsxbva2v1azdx0t9tfx5x&quot;&gt;283&lt;/key&gt;&lt;/record&gt;&lt;record&gt;&lt;key app=&quot;EN&quot; db-id=&quot;sfvrtra5upt09repsxbva2v1azdx0t9tfx5x&quot;&gt;211&lt;/key&gt;&lt;/record&gt;&lt;record&gt;&lt;key app=&quot;EN&quot; db-id=&quot;sfvrtra5upt09repsxbva2v1azdx0t9tfx5x&quot;&gt;237&lt;/key&gt;&lt;/record&gt;&lt;record&gt;&lt;key app=&quot;EN&quot; db-id=&quot;sfvrtra5upt09repsxbva2v1azdx0t9tfx5x&quot;&gt;235&lt;/key&gt;&lt;/record&gt;&lt;record&gt;&lt;key app=&quot;EN&quot; db-id=&quot;sfvrtra5upt09repsxbva2v1azdx0t9tfx5x&quot;&gt;245&lt;/key&gt;&lt;/record&gt;&lt;record&gt;&lt;key app=&quot;EN&quot; db-id=&quot;sfvrtra5upt09repsxbva2v1azdx0t9tfx5x&quot;&gt;208&lt;/key&gt;&lt;/record&gt;&lt;record&gt;&lt;key app=&quot;EN&quot; db-id=&quot;sfvrtra5upt09repsxbva2v1azdx0t9tfx5x&quot;&gt;222&lt;/key&gt;&lt;/record&gt;&lt;record&gt;&lt;key app=&quot;EN&quot; db-id=&quot;sfvrtra5upt09repsxbva2v1azdx0t9tfx5x&quot;&gt;184&lt;/key&gt;&lt;/record&gt;&lt;record&gt;&lt;key app=&quot;EN&quot; db-id=&quot;sfvrtra5upt09repsxbva2v1azdx0t9tfx5x&quot;&gt;230&lt;/key&gt;&lt;/record&gt;&lt;record&gt;&lt;key app=&quot;EN&quot; db-id=&quot;sfvrtra5upt09repsxbva2v1azdx0t9tfx5x&quot;&gt;257&lt;/key&gt;&lt;/record&gt;&lt;record&gt;&lt;key app=&quot;EN&quot; db-id=&quot;sfvrtra5upt09repsxbva2v1azdx0t9tfx5x&quot;&gt;297&lt;/key&gt;&lt;/record&gt;&lt;record&gt;&lt;key app=&quot;EN&quot; db-id=&quot;sfvrtra5upt09repsxbva2v1azdx0t9tfx5x&quot;&gt;288&lt;/key&gt;&lt;/record&gt;&lt;record&gt;&lt;key app=&quot;EN&quot; db-id=&quot;sfvrtra5upt09repsxbva2v1azdx0t9tfx5x&quot;&gt;171&lt;/key&gt;&lt;/record&gt;&lt;record&gt;&lt;key app=&quot;EN&quot; db-id=&quot;sfvrtra5upt09repsxbva2v1azdx0t9tfx5x&quot;&gt;290&lt;/key&gt;&lt;/record&gt;&lt;record&gt;&lt;key app=&quot;EN&quot; db-id=&quot;sfvrtra5upt09repsxbva2v1azdx0t9tfx5x&quot;&gt;291&lt;/key&gt;&lt;/record&gt;&lt;record&gt;&lt;key app=&quot;EN&quot; db-id=&quot;sfvrtra5upt09repsxbva2v1azdx0t9tfx5x&quot;&gt;266&lt;/key&gt;&lt;/record&gt;&lt;record&gt;&lt;key app=&quot;EN&quot; db-id=&quot;sfvrtra5upt09repsxbva2v1azdx0t9tfx5x&quot;&gt;277&lt;/key&gt;&lt;/record&gt;&lt;record&gt;&lt;key app=&quot;EN&quot; db-id=&quot;sfvrtra5upt09repsxbva2v1azdx0t9tfx5x&quot;&gt;289&lt;/key&gt;&lt;/record&gt;&lt;record&gt;&lt;key app=&quot;EN&quot; db-id=&quot;sfvrtra5upt09repsxbva2v1azdx0t9tfx5x&quot;&gt;195&lt;/key&gt;&lt;/record&gt;&lt;record&gt;&lt;key app=&quot;EN&quot; db-id=&quot;sfvrtra5upt09repsxbva2v1azdx0t9tfx5x&quot;&gt;282&lt;/key&gt;&lt;/record&gt;&lt;record&gt;&lt;key app=&quot;EN&quot; db-id=&quot;sfvrtra5upt09repsxbva2v1azdx0t9tfx5x&quot;&gt;244&lt;/key&gt;&lt;/record&gt;&lt;record&gt;&lt;key app=&quot;EN&quot; db-id=&quot;sfvrtra5upt09repsxbva2v1azdx0t9tfx5x&quot;&gt;225&lt;/key&gt;&lt;/record&gt;&lt;record&gt;&lt;key app=&quot;EN&quot; db-id=&quot;sfvrtra5upt09repsxbva2v1azdx0t9tfx5x&quot;&gt;247&lt;/key&gt;&lt;/record&gt;&lt;record&gt;&lt;key app=&quot;EN&quot; db-id=&quot;sfvrtra5upt09repsxbva2v1azdx0t9tfx5x&quot;&gt;186&lt;/key&gt;&lt;/record&gt;&lt;record&gt;&lt;key app=&quot;EN&quot; db-id=&quot;sfvrtra5upt09repsxbva2v1azdx0t9tfx5x&quot;&gt;196&lt;/key&gt;&lt;/record&gt;&lt;record&gt;&lt;key app=&quot;EN&quot; db-id=&quot;sfvrtra5upt09repsxbva2v1azdx0t9tfx5x&quot;&gt;206&lt;/key&gt;&lt;/record&gt;&lt;record&gt;&lt;key app=&quot;EN&quot; db-id=&quot;sfvrtra5upt09repsxbva2v1azdx0t9tfx5x&quot;&gt;168&lt;/key&gt;&lt;/record&gt;&lt;record&gt;&lt;key app=&quot;EN&quot; db-id=&quot;sfvrtra5upt09repsxbva2v1azdx0t9tfx5x&quot;&gt;255&lt;/key&gt;&lt;/record&gt;&lt;record&gt;&lt;key app=&quot;EN&quot; db-id=&quot;sfvrtra5upt09repsxbva2v1azdx0t9tfx5x&quot;&gt;243&lt;/key&gt;&lt;/record&gt;&lt;record&gt;&lt;key app=&quot;EN&quot; db-id=&quot;sfvrtra5upt09repsxbva2v1azdx0t9tfx5x&quot;&gt;292&lt;/key&gt;&lt;/record&gt;&lt;record&gt;&lt;key app=&quot;EN&quot; db-id=&quot;sfvrtra5upt09repsxbva2v1azdx0t9tfx5x&quot;&gt;185&lt;/key&gt;&lt;/record&gt;&lt;record&gt;&lt;key app=&quot;EN&quot; db-id=&quot;sfvrtra5upt09repsxbva2v1azdx0t9tfx5x&quot;&gt;298&lt;/key&gt;&lt;/record&gt;&lt;record&gt;&lt;key app=&quot;EN&quot; db-id=&quot;sfvrtra5upt09repsxbva2v1azdx0t9tfx5x&quot;&gt;256&lt;/key&gt;&lt;/record&gt;&lt;record&gt;&lt;key app=&quot;EN&quot; db-id=&quot;sfvrtra5upt09repsxbva2v1azdx0t9tfx5x&quot;&gt;187&lt;/key&gt;&lt;/record&gt;&lt;record&gt;&lt;key app=&quot;EN&quot; db-id=&quot;sfvrtra5upt09repsxbva2v1azdx0t9tfx5x&quot;&gt;199&lt;/key&gt;&lt;/record&gt;&lt;record&gt;&lt;key app=&quot;EN&quot; db-id=&quot;sfvrtra5upt09repsxbva2v1azdx0t9tfx5x&quot;&gt;284&lt;/key&gt;&lt;/record&gt;&lt;record&gt;&lt;key app=&quot;EN&quot; db-id=&quot;sfvrtra5upt09repsxbva2v1azdx0t9tfx5x&quot;&gt;218&lt;/key&gt;&lt;/record&gt;&lt;record&gt;&lt;key app=&quot;EN&quot; db-id=&quot;sfvrtra5upt09repsxbva2v1azdx0t9tfx5x&quot;&gt;157&lt;/key&gt;&lt;/record&gt;&lt;record&gt;&lt;key app=&quot;EN&quot; db-id=&quot;sfvrtra5upt09repsxbva2v1azdx0t9tfx5x&quot;&gt;207&lt;/key&gt;&lt;/record&gt;&lt;record&gt;&lt;key app=&quot;EN&quot; db-id=&quot;sfvrtra5upt09repsxbva2v1azdx0t9tfx5x&quot;&gt;194&lt;/key&gt;&lt;/record&gt;&lt;record&gt;&lt;key app=&quot;EN&quot; db-id=&quot;sfvrtra5upt09repsxbva2v1azdx0t9tfx5x&quot;&gt;174&lt;/key&gt;&lt;/record&gt;&lt;record&gt;&lt;key app=&quot;EN&quot; db-id=&quot;sfvrtra5upt09repsxbva2v1azdx0t9tfx5x&quot;&gt;183&lt;/key&gt;&lt;/record&gt;&lt;record&gt;&lt;key app=&quot;EN&quot; db-id=&quot;sfvrtra5upt09repsxbva2v1azdx0t9tfx5x&quot;&gt;158&lt;/key&gt;&lt;/record&gt;&lt;record&gt;&lt;key app=&quot;EN&quot; db-id=&quot;sfvrtra5upt09repsxbva2v1azdx0t9tfx5x&quot;&gt;260&lt;/key&gt;&lt;/record&gt;&lt;record&gt;&lt;key app=&quot;EN&quot; db-id=&quot;sfvrtra5upt09repsxbva2v1azdx0t9tfx5x&quot;&gt;215&lt;/key&gt;&lt;/record&gt;&lt;record&gt;&lt;key app=&quot;EN&quot; db-id=&quot;sfvrtra5upt09repsxbva2v1azdx0t9tfx5x&quot;&gt;295&lt;/key&gt;&lt;/record&gt;&lt;record&gt;&lt;key app=&quot;EN&quot; db-id=&quot;sfvrtra5upt09repsxbva2v1azdx0t9tfx5x&quot;&gt;262&lt;/key&gt;&lt;/record&gt;&lt;record&gt;&lt;key app=&quot;EN&quot; db-id=&quot;sfvrtra5upt09repsxbva2v1azdx0t9tfx5x&quot;&gt;212&lt;/key&gt;&lt;/record&gt;&lt;record&gt;&lt;key app=&quot;EN&quot; db-id=&quot;sfvrtra5upt09repsxbva2v1azdx0t9tfx5x&quot;&gt;193&lt;/key&gt;&lt;/record&gt;&lt;record&gt;&lt;key app=&quot;EN&quot; db-id=&quot;sfvrtra5upt09repsxbva2v1azdx0t9tfx5x&quot;&gt;159&lt;/key&gt;&lt;/record&gt;&lt;record&gt;&lt;key app=&quot;EN&quot; db-id=&quot;sfvrtra5upt09repsxbva2v1azdx0t9tfx5x&quot;&gt;229&lt;/key&gt;&lt;/record&gt;&lt;record&gt;&lt;key app=&quot;EN&quot; db-id=&quot;sfvrtra5upt09repsxbva2v1azdx0t9tfx5x&quot;&gt;285&lt;/key&gt;&lt;/record&gt;&lt;record&gt;&lt;key app=&quot;EN&quot; db-id=&quot;sfvrtra5upt09repsxbva2v1azdx0t9tfx5x&quot;&gt;161&lt;/key&gt;&lt;/record&gt;&lt;record&gt;&lt;key app=&quot;EN&quot; db-id=&quot;sfvrtra5upt09repsxbva2v1azdx0t9tfx5x&quot;&gt;272&lt;/key&gt;&lt;/record&gt;&lt;record&gt;&lt;key app=&quot;EN&quot; db-id=&quot;sfvrtra5upt09repsxbva2v1azdx0t9tfx5x&quot;&gt;286&lt;/key&gt;&lt;/record&gt;&lt;record&gt;&lt;key app=&quot;EN&quot; db-id=&quot;sfvrtra5upt09repsxbva2v1azdx0t9tfx5x&quot;&gt;250&lt;/key&gt;&lt;/record&gt;&lt;record&gt;&lt;key app=&quot;EN&quot; db-id=&quot;sfvrtra5upt09repsxbva2v1azdx0t9tfx5x&quot;&gt;180&lt;/key&gt;&lt;/record&gt;&lt;record&gt;&lt;key app=&quot;EN&quot; db-id=&quot;sfvrtra5upt09repsxbva2v1azdx0t9tfx5x&quot;&gt;203&lt;/key&gt;&lt;/record&gt;&lt;record&gt;&lt;key app=&quot;EN&quot; db-id=&quot;sfvrtra5upt09repsxbva2v1azdx0t9tfx5x&quot;&gt;170&lt;/key&gt;&lt;/record&gt;&lt;record&gt;&lt;key app=&quot;EN&quot; db-id=&quot;sfvrtra5upt09repsxbva2v1azdx0t9tfx5x&quot;&gt;162&lt;/key&gt;&lt;/record&gt;&lt;record&gt;&lt;key app=&quot;EN&quot; db-id=&quot;sfvrtra5upt09repsxbva2v1azdx0t9tfx5x&quot;&gt;275&lt;/key&gt;&lt;/record&gt;&lt;record&gt;&lt;key app=&quot;EN&quot; db-id=&quot;sfvrtra5upt09repsxbva2v1azdx0t9tfx5x&quot;&gt;163&lt;/key&gt;&lt;/record&gt;&lt;record&gt;&lt;key app=&quot;EN&quot; db-id=&quot;sfvrtra5upt09repsxbva2v1azdx0t9tfx5x&quot;&gt;227&lt;/key&gt;&lt;/record&gt;&lt;record&gt;&lt;key app=&quot;EN&quot; db-id=&quot;sfvrtra5upt09repsxbva2v1azdx0t9tfx5x&quot;&gt;258&lt;/key&gt;&lt;/record&gt;&lt;record&gt;&lt;key app=&quot;EN&quot; db-id=&quot;sfvrtra5upt09repsxbva2v1azdx0t9tfx5x&quot;&gt;169&lt;/key&gt;&lt;/record&gt;&lt;record&gt;&lt;key app=&quot;EN&quot; db-id=&quot;sfvrtra5upt09repsxbva2v1azdx0t9tfx5x&quot;&gt;238&lt;/key&gt;&lt;/record&gt;&lt;record&gt;&lt;key app=&quot;EN&quot; db-id=&quot;sfvrtra5upt09repsxbva2v1azdx0t9tfx5x&quot;&gt;217&lt;/key&gt;&lt;/record&gt;&lt;record&gt;&lt;key app=&quot;EN&quot; db-id=&quot;sfvrtra5upt09repsxbva2v1azdx0t9tfx5x&quot;&gt;178&lt;/key&gt;&lt;/record&gt;&lt;record&gt;&lt;key app=&quot;EN&quot; db-id=&quot;sfvrtra5upt09repsxbva2v1azdx0t9tfx5x&quot;&gt;253&lt;/key&gt;&lt;/record&gt;&lt;/records&gt;&lt;/reference-group&gt;&lt;reference-group&gt;&lt;kind&gt;1&lt;/kind&gt;&lt;heading&gt;Ex-vivo investigations&lt;/heading&gt;&lt;alignment&gt;-1&lt;/alignment&gt;&lt;records&gt;&lt;record&gt;&lt;key app=&quot;EN&quot; db-id=&quot;sfvrtra5upt09repsxbva2v1azdx0t9tfx5x&quot;&gt;216&lt;/key&gt;&lt;/record&gt;&lt;record&gt;&lt;key app=&quot;EN&quot; db-id=&quot;sfvrtra5upt09repsxbva2v1azdx0t9tfx5x&quot;&gt;224&lt;/key&gt;&lt;/record&gt;&lt;record&gt;&lt;key app=&quot;EN&quot; db-id=&quot;sfvrtra5upt09repsxbva2v1azdx0t9tfx5x&quot;&gt;241&lt;/key&gt;&lt;/record&gt;&lt;record&gt;&lt;key app=&quot;EN&quot; db-id=&quot;sfvrtra5upt09repsxbva2v1azdx0t9tfx5x&quot;&gt;252&lt;/key&gt;&lt;/record&gt;&lt;record&gt;&lt;key app=&quot;EN&quot; db-id=&quot;sfvrtra5upt09repsxbva2v1azdx0t9tfx5x&quot;&gt;181&lt;/key&gt;&lt;/record&gt;&lt;record&gt;&lt;key app=&quot;EN&quot; db-id=&quot;sfvrtra5upt09repsxbva2v1azdx0t9tfx5x&quot;&gt;204&lt;/key&gt;&lt;/record&gt;&lt;record&gt;&lt;key app=&quot;EN&quot; db-id=&quot;sfvrtra5upt09repsxbva2v1azdx0t9tfx5x&quot;&gt;267&lt;/key&gt;&lt;/record&gt;&lt;record&gt;&lt;key app=&quot;EN&quot; db-id=&quot;sfvrtra5upt09repsxbva2v1azdx0t9tfx5x&quot;&gt;175&lt;/key&gt;&lt;/record&gt;&lt;record&gt;&lt;key app=&quot;EN&quot; db-id=&quot;sfvrtra5upt09repsxbva2v1azdx0t9tfx5x&quot;&gt;248&lt;/key&gt;&lt;/record&gt;&lt;record&gt;&lt;key app=&quot;EN&quot; db-id=&quot;sfvrtra5upt09repsxbva2v1azdx0t9tfx5x&quot;&gt;281&lt;/key&gt;&lt;/record&gt;&lt;record&gt;&lt;key app=&quot;EN&quot; db-id=&quot;sfvrtra5upt09repsxbva2v1azdx0t9tfx5x&quot;&gt;279&lt;/key&gt;&lt;/record&gt;&lt;record&gt;&lt;key app=&quot;EN&quot; db-id=&quot;sfvrtra5upt09repsxbva2v1azdx0t9tfx5x&quot;&gt;246&lt;/key&gt;&lt;/record&gt;&lt;record&gt;&lt;key app=&quot;EN&quot; db-id=&quot;sfvrtra5upt09repsxbva2v1azdx0t9tfx5x&quot;&gt;239&lt;/key&gt;&lt;/record&gt;&lt;record&gt;&lt;key app=&quot;EN&quot; db-id=&quot;sfvrtra5upt09repsxbva2v1azdx0t9tfx5x&quot;&gt;287&lt;/key&gt;&lt;/record&gt;&lt;record&gt;&lt;key app=&quot;EN&quot; db-id=&quot;sfvrtra5upt09repsxbva2v1azdx0t9tfx5x&quot;&gt;226&lt;/key&gt;&lt;/record&gt;&lt;record&gt;&lt;key app=&quot;EN&quot; db-id=&quot;sfvrtra5upt09repsxbva2v1azdx0t9tfx5x&quot;&gt;265&lt;/key&gt;&lt;/record&gt;&lt;record&gt;&lt;key app=&quot;EN&quot; db-id=&quot;sfvrtra5upt09repsxbva2v1azdx0t9tfx5x&quot;&gt;242&lt;/key&gt;&lt;/record&gt;&lt;record&gt;&lt;key app=&quot;EN&quot; db-id=&quot;sfvrtra5upt09repsxbva2v1azdx0t9tfx5x&quot;&gt;188&lt;/key&gt;&lt;/record&gt;&lt;record&gt;&lt;key app=&quot;EN&quot; db-id=&quot;sfvrtra5upt09repsxbva2v1azdx0t9tfx5x&quot;&gt;249&lt;/key&gt;&lt;/record&gt;&lt;record&gt;&lt;key app=&quot;EN&quot; db-id=&quot;sfvrtra5upt09repsxbva2v1azdx0t9tfx5x&quot;&gt;198&lt;/key&gt;&lt;/record&gt;&lt;record&gt;&lt;key app=&quot;EN&quot; db-id=&quot;sfvrtra5upt09repsxbva2v1azdx0t9tfx5x&quot;&gt;189&lt;/key&gt;&lt;/record&gt;&lt;record&gt;&lt;key app=&quot;EN&quot; db-id=&quot;sfvrtra5upt09repsxbva2v1azdx0t9tfx5x&quot;&gt;276&lt;/key&gt;&lt;/record&gt;&lt;record&gt;&lt;key app=&quot;EN&quot; db-id=&quot;sfvrtra5upt09repsxbva2v1azdx0t9tfx5x&quot;&gt;205&lt;/key&gt;&lt;/record&gt;&lt;record&gt;&lt;key app=&quot;EN&quot; db-id=&quot;sfvrtra5upt09repsxbva2v1azdx0t9tfx5x&quot;&gt;177&lt;/key&gt;&lt;/record&gt;&lt;record&gt;&lt;key app=&quot;EN&quot; db-id=&quot;sfvrtra5upt09repsxbva2v1azdx0t9tfx5x&quot;&gt;232&lt;/key&gt;&lt;/record&gt;&lt;record&gt;&lt;key app=&quot;EN&quot; db-id=&quot;sfvrtra5upt09repsxbva2v1azdx0t9tfx5x&quot;&gt;190&lt;/key&gt;&lt;/record&gt;&lt;record&gt;&lt;key app=&quot;EN&quot; db-id=&quot;sfvrtra5upt09repsxbva2v1azdx0t9tfx5x&quot;&gt;228&lt;/key&gt;&lt;/record&gt;&lt;record&gt;&lt;key app=&quot;EN&quot; db-id=&quot;sfvrtra5upt09repsxbva2v1azdx0t9tfx5x&quot;&gt;268&lt;/key&gt;&lt;/record&gt;&lt;record&gt;&lt;key app=&quot;EN&quot; db-id=&quot;sfvrtra5upt09repsxbva2v1azdx0t9tfx5x&quot;&gt;273&lt;/key&gt;&lt;/record&gt;&lt;record&gt;&lt;key app=&quot;EN&quot; db-id=&quot;sfvrtra5upt09repsxbva2v1azdx0t9tfx5x&quot;&gt;251&lt;/key&gt;&lt;/record&gt;&lt;record&gt;&lt;key app=&quot;EN&quot; db-id=&quot;sfvrtra5upt09repsxbva2v1azdx0t9tfx5x&quot;&gt;210&lt;/key&gt;&lt;/record&gt;&lt;record&gt;&lt;key app=&quot;EN&quot; db-id=&quot;sfvrtra5upt09repsxbva2v1azdx0t9tfx5x&quot;&gt;223&lt;/key&gt;&lt;/record&gt;&lt;record&gt;&lt;key app=&quot;EN&quot; db-id=&quot;sfvrtra5upt09repsxbva2v1azdx0t9tfx5x&quot;&gt;270&lt;/key&gt;&lt;/record&gt;&lt;record&gt;&lt;key app=&quot;EN&quot; db-id=&quot;sfvrtra5upt09repsxbva2v1azdx0t9tfx5x&quot;&gt;234&lt;/key&gt;&lt;/record&gt;&lt;record&gt;&lt;key app=&quot;EN&quot; db-id=&quot;sfvrtra5upt09repsxbva2v1azdx0t9tfx5x&quot;&gt;201&lt;/key&gt;&lt;/record&gt;&lt;record&gt;&lt;key app=&quot;EN&quot; db-id=&quot;sfvrtra5upt09repsxbva2v1azdx0t9tfx5x&quot;&gt;214&lt;/key&gt;&lt;/record&gt;&lt;record&gt;&lt;key app=&quot;EN&quot; db-id=&quot;sfvrtra5upt09repsxbva2v1azdx0t9tfx5x&quot;&gt;274&lt;/key&gt;&lt;/record&gt;&lt;record&gt;&lt;key app=&quot;EN&quot; db-id=&quot;sfvrtra5upt09repsxbva2v1azdx0t9tfx5x&quot;&gt;197&lt;/key&gt;&lt;/record&gt;&lt;record&gt;&lt;key app=&quot;EN&quot; db-id=&quot;sfvrtra5upt09repsxbva2v1azdx0t9tfx5x&quot;&gt;191&lt;/key&gt;&lt;/record&gt;&lt;record&gt;&lt;key app=&quot;EN&quot; db-id=&quot;sfvrtra5upt09repsxbva2v1azdx0t9tfx5x&quot;&gt;236&lt;/key&gt;&lt;/record&gt;&lt;record&gt;&lt;key app=&quot;EN&quot; db-id=&quot;sfvrtra5upt09repsxbva2v1azdx0t9tfx5x&quot;&gt;240&lt;/key&gt;&lt;/record&gt;&lt;record&gt;&lt;key app=&quot;EN&quot; db-id=&quot;sfvrtra5upt09repsxbva2v1azdx0t9tfx5x&quot;&gt;192&lt;/key&gt;&lt;/record&gt;&lt;record&gt;&lt;key app=&quot;EN&quot; db-id=&quot;sfvrtra5upt09repsxbva2v1azdx0t9tfx5x&quot;&gt;202&lt;/key&gt;&lt;/record&gt;&lt;record&gt;&lt;key app=&quot;EN&quot; db-id=&quot;sfvrtra5upt09repsxbva2v1azdx0t9tfx5x&quot;&gt;259&lt;/key&gt;&lt;/record&gt;&lt;record&gt;&lt;key app=&quot;EN&quot; db-id=&quot;sfvrtra5upt09repsxbva2v1azdx0t9tfx5x&quot;&gt;213&lt;/key&gt;&lt;/record&gt;&lt;record&gt;&lt;key app=&quot;EN&quot; db-id=&quot;sfvrtra5upt09repsxbva2v1azdx0t9tfx5x&quot;&gt;165&lt;/key&gt;&lt;/record&gt;&lt;record&gt;&lt;key app=&quot;EN&quot; db-id=&quot;sfvrtra5upt09repsxbva2v1azdx0t9tfx5x&quot;&gt;254&lt;/key&gt;&lt;/record&gt;&lt;record&gt;&lt;key app=&quot;EN&quot; db-id=&quot;sfvrtra5upt09repsxbva2v1azdx0t9tfx5x&quot;&gt;167&lt;/key&gt;&lt;/record&gt;&lt;record&gt;&lt;key app=&quot;EN&quot; db-id=&quot;sfvrtra5upt09repsxbva2v1azdx0t9tfx5x&quot;&gt;166&lt;/key&gt;&lt;/record&gt;&lt;record&gt;&lt;key app=&quot;EN&quot; db-id=&quot;sfvrtra5upt09repsxbva2v1azdx0t9tfx5x&quot;&gt;155&lt;/key&gt;&lt;/record&gt;&lt;record&gt;&lt;key app=&quot;EN&quot; db-id=&quot;sfvrtra5upt09repsxbva2v1azdx0t9tfx5x&quot;&gt;176&lt;/key&gt;&lt;/record&gt;&lt;record&gt;&lt;key app=&quot;EN&quot; db-id=&quot;sfvrtra5upt09repsxbva2v1azdx0t9tfx5x&quot;&gt;269&lt;/key&gt;&lt;/record&gt;&lt;record&gt;&lt;key app=&quot;EN&quot; db-id=&quot;sfvrtra5upt09repsxbva2v1azdx0t9tfx5x&quot;&gt;221&lt;/key&gt;&lt;/record&gt;&lt;/records&gt;&lt;/reference-group&gt;&lt;reference-group&gt;&lt;kind&gt;1&lt;/kind&gt;&lt;heading&gt;In-vitro investigations&lt;/heading&gt;&lt;alignment&gt;-1&lt;/alignment&gt;&lt;records&gt;&lt;record&gt;&lt;key app=&quot;EN&quot; db-id=&quot;sfvrtra5upt09repsxbva2v1azdx0t9tfx5x&quot;&gt;179&lt;/key&gt;&lt;/record&gt;&lt;record&gt;&lt;key app=&quot;EN&quot; db-id=&quot;sfvrtra5upt09repsxbva2v1azdx0t9tfx5x&quot;&gt;172&lt;/key&gt;&lt;/record&gt;&lt;record&gt;&lt;key app=&quot;EN&quot; db-id=&quot;sfvrtra5upt09repsxbva2v1azdx0t9tfx5x&quot;&gt;263&lt;/key&gt;&lt;/record&gt;&lt;record&gt;&lt;key app=&quot;EN&quot; db-id=&quot;sfvrtra5upt09repsxbva2v1azdx0t9tfx5x&quot;&gt;219&lt;/key&gt;&lt;/record&gt;&lt;record&gt;&lt;key app=&quot;EN&quot; db-id=&quot;sfvrtra5upt09repsxbva2v1azdx0t9tfx5x&quot;&gt;160&lt;/key&gt;&lt;/record&gt;&lt;record&gt;&lt;key app=&quot;EN&quot; db-id=&quot;sfvrtra5upt09repsxbva2v1azdx0t9tfx5x&quot;&gt;264&lt;/key&gt;&lt;/record&gt;&lt;record&gt;&lt;key app=&quot;EN&quot; db-id=&quot;sfvrtra5upt09repsxbva2v1azdx0t9tfx5x&quot;&gt;200&lt;/key&gt;&lt;/record&gt;&lt;record&gt;&lt;key app=&quot;EN&quot; db-id=&quot;sfvrtra5upt09repsxbva2v1azdx0t9tfx5x&quot;&gt;296&lt;/key&gt;&lt;/record&gt;&lt;record&gt;&lt;key app=&quot;EN&quot; db-id=&quot;sfvrtra5upt09repsxbva2v1azdx0t9tfx5x&quot;&gt;261&lt;/key&gt;&lt;/record&gt;&lt;record&gt;&lt;key app=&quot;EN&quot; db-id=&quot;sfvrtra5upt09repsxbva2v1azdx0t9tfx5x&quot;&gt;293&lt;/key&gt;&lt;/record&gt;&lt;record&gt;&lt;key app=&quot;EN&quot; db-id=&quot;sfvrtra5upt09repsxbva2v1azdx0t9tfx5x&quot;&gt;164&lt;/key&gt;&lt;/record&gt;&lt;record&gt;&lt;key app=&quot;EN&quot; db-id=&quot;sfvrtra5upt09repsxbva2v1azdx0t9tfx5x&quot;&gt;278&lt;/key&gt;&lt;/record&gt;&lt;/records&gt;&lt;/reference-group&gt;&lt;reference-group&gt;&lt;kind&gt;1&lt;/kind&gt;&lt;heading&gt;Meta-analysis&lt;/heading&gt;&lt;alignment&gt;-1&lt;/alignment&gt;&lt;records&gt;&lt;record&gt;&lt;key app=&quot;EN&quot; db-id=&quot;sfvrtra5upt09repsxbva2v1azdx0t9tfx5x&quot;&gt;294&lt;/key&gt;&lt;/record&gt;&lt;/records&gt;&lt;/reference-group&gt;&lt;reference-group&gt;&lt;kind&gt;1&lt;/kind&gt;&lt;heading&gt;In-vivo investigations&lt;/heading&gt;&lt;alignment&gt;-1&lt;/alignment&gt;&lt;records&gt;&lt;record&gt;&lt;key app=&quot;EN&quot; db-id=&quot;sfvrtra5upt09repsxbva2v1azdx0t9tfx5x&quot;&gt;271&lt;/key&gt;&lt;/record&gt;&lt;record&gt;&lt;key app=&quot;EN&quot; db-id=&quot;sfvrtra5upt09repsxbva2v1azdx0t9tfx5x&quot;&gt;209&lt;/key&gt;&lt;/record&gt;&lt;record&gt;&lt;key app=&quot;EN&quot; db-id=&quot;sfvrtra5upt09repsxbva2v1azdx0t9tfx5x&quot;&gt;233&lt;/key&gt;&lt;/record&gt;&lt;/records&gt;&lt;/reference-group&gt;&lt;reference-group&gt;&lt;kind&gt;1&lt;/kind&gt;&lt;heading&gt;Clinical studies&lt;/heading&gt;&lt;alignment&gt;-1&lt;/alignment&gt;&lt;records&gt;&lt;record&gt;&lt;key app=&quot;EN&quot; db-id=&quot;sfvrtra5upt09repsxbva2v1azdx0t9tfx5x&quot;&gt;173&lt;/key&gt;&lt;/record&gt;&lt;record&gt;&lt;key app=&quot;EN&quot; db-id=&quot;sfvrtra5upt09repsxbva2v1azdx0t9tfx5x&quot;&gt;156&lt;/key&gt;&lt;/record&gt;&lt;/records&gt;&lt;/reference-group&gt;&lt;/reference-groups&gt;"/>
  </w:docVars>
  <w:rsids>
    <w:rsidRoot w:val="00B207DD"/>
    <w:rsid w:val="000507B9"/>
    <w:rsid w:val="000A0D68"/>
    <w:rsid w:val="000D443E"/>
    <w:rsid w:val="001E61DE"/>
    <w:rsid w:val="003E4D48"/>
    <w:rsid w:val="00445BC2"/>
    <w:rsid w:val="004C13FB"/>
    <w:rsid w:val="00537A8A"/>
    <w:rsid w:val="00626BDF"/>
    <w:rsid w:val="006C2454"/>
    <w:rsid w:val="007668D4"/>
    <w:rsid w:val="008431DA"/>
    <w:rsid w:val="0086160F"/>
    <w:rsid w:val="008F6E84"/>
    <w:rsid w:val="009046BB"/>
    <w:rsid w:val="00A5251A"/>
    <w:rsid w:val="00B04835"/>
    <w:rsid w:val="00B147E3"/>
    <w:rsid w:val="00B207DD"/>
    <w:rsid w:val="00B70110"/>
    <w:rsid w:val="00B92D39"/>
    <w:rsid w:val="00E2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6811C"/>
  <w15:chartTrackingRefBased/>
  <w15:docId w15:val="{AC0FFF21-2458-2546-B253-AC19DB51A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B207DD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207DD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207DD"/>
    <w:rPr>
      <w:rFonts w:ascii="Times New Roman" w:hAnsi="Times New Roman" w:cs="Times New Roman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207DD"/>
    <w:rPr>
      <w:rFonts w:ascii="Times New Roman" w:hAnsi="Times New Roman" w:cs="Times New Roman"/>
      <w:lang w:val="en-US"/>
    </w:rPr>
  </w:style>
  <w:style w:type="paragraph" w:customStyle="1" w:styleId="EndNoteCategoryHeading">
    <w:name w:val="EndNote Category Heading"/>
    <w:basedOn w:val="Normal"/>
    <w:link w:val="EndNoteCategoryHeadingCar"/>
    <w:rsid w:val="00B207DD"/>
    <w:pPr>
      <w:spacing w:before="120" w:after="120"/>
    </w:pPr>
    <w:rPr>
      <w:b/>
      <w:lang w:val="en-US"/>
    </w:rPr>
  </w:style>
  <w:style w:type="character" w:customStyle="1" w:styleId="EndNoteCategoryHeadingCar">
    <w:name w:val="EndNote Category Heading Car"/>
    <w:basedOn w:val="Policepardfaut"/>
    <w:link w:val="EndNoteCategoryHeading"/>
    <w:rsid w:val="00B207DD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4282</Words>
  <Characters>23555</Characters>
  <Application>Microsoft Office Word</Application>
  <DocSecurity>0</DocSecurity>
  <Lines>196</Lines>
  <Paragraphs>5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t gillot</dc:creator>
  <cp:keywords/>
  <dc:description/>
  <cp:lastModifiedBy>constant gillot</cp:lastModifiedBy>
  <cp:revision>3</cp:revision>
  <dcterms:created xsi:type="dcterms:W3CDTF">2021-07-08T13:45:00Z</dcterms:created>
  <dcterms:modified xsi:type="dcterms:W3CDTF">2021-07-10T09:02:00Z</dcterms:modified>
</cp:coreProperties>
</file>